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5F7354" w14:textId="4B06D5BD" w:rsidR="002D68A0" w:rsidRDefault="002D68A0" w:rsidP="00C42D2C">
      <w:pPr>
        <w:jc w:val="both"/>
        <w:rPr>
          <w:rFonts w:asciiTheme="minorHAnsi" w:hAnsiTheme="minorHAnsi" w:cstheme="minorHAnsi"/>
          <w:b/>
          <w:bCs/>
          <w:szCs w:val="20"/>
        </w:rPr>
      </w:pPr>
      <w:r>
        <w:rPr>
          <w:rFonts w:asciiTheme="minorHAnsi" w:hAnsiTheme="minorHAnsi" w:cstheme="minorHAnsi"/>
          <w:b/>
          <w:bCs/>
          <w:szCs w:val="20"/>
        </w:rPr>
        <w:t>SUPPORTING INFORMATION</w:t>
      </w:r>
    </w:p>
    <w:p w14:paraId="1B0904C6" w14:textId="77777777" w:rsidR="002D68A0" w:rsidRDefault="002D68A0" w:rsidP="00C42D2C">
      <w:pPr>
        <w:jc w:val="both"/>
        <w:rPr>
          <w:rFonts w:asciiTheme="minorHAnsi" w:hAnsiTheme="minorHAnsi" w:cstheme="minorHAnsi"/>
          <w:b/>
          <w:bCs/>
          <w:szCs w:val="20"/>
        </w:rPr>
      </w:pPr>
    </w:p>
    <w:p w14:paraId="3F55FFF0" w14:textId="3F7FDBA2" w:rsidR="00C42D2C" w:rsidRPr="00B5308F" w:rsidRDefault="00C42D2C" w:rsidP="00C42D2C">
      <w:pPr>
        <w:jc w:val="both"/>
        <w:rPr>
          <w:rFonts w:asciiTheme="minorHAnsi" w:hAnsiTheme="minorHAnsi" w:cstheme="minorHAnsi"/>
          <w:szCs w:val="20"/>
        </w:rPr>
      </w:pPr>
      <w:r w:rsidRPr="00B5308F">
        <w:rPr>
          <w:rFonts w:asciiTheme="minorHAnsi" w:hAnsiTheme="minorHAnsi" w:cstheme="minorHAnsi"/>
          <w:b/>
          <w:bCs/>
          <w:szCs w:val="20"/>
        </w:rPr>
        <w:t xml:space="preserve">Table </w:t>
      </w:r>
      <w:r w:rsidR="002D68A0">
        <w:rPr>
          <w:rFonts w:asciiTheme="minorHAnsi" w:hAnsiTheme="minorHAnsi" w:cstheme="minorHAnsi"/>
          <w:b/>
          <w:bCs/>
          <w:szCs w:val="20"/>
        </w:rPr>
        <w:t>S</w:t>
      </w:r>
      <w:r w:rsidRPr="00B5308F">
        <w:rPr>
          <w:rFonts w:asciiTheme="minorHAnsi" w:hAnsiTheme="minorHAnsi" w:cstheme="minorHAnsi"/>
          <w:b/>
          <w:bCs/>
          <w:szCs w:val="20"/>
        </w:rPr>
        <w:t>1.</w:t>
      </w:r>
      <w:r w:rsidRPr="00B5308F">
        <w:rPr>
          <w:rFonts w:asciiTheme="minorHAnsi" w:hAnsiTheme="minorHAnsi" w:cstheme="minorHAnsi"/>
          <w:szCs w:val="20"/>
        </w:rPr>
        <w:t xml:space="preserve"> Medication use in women with PCOS and the controls at age 46 in the Northern Finland Birth Cohort 1966 (NFBC1966).</w:t>
      </w:r>
    </w:p>
    <w:tbl>
      <w:tblPr>
        <w:tblW w:w="963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74"/>
        <w:gridCol w:w="1474"/>
        <w:gridCol w:w="338"/>
        <w:gridCol w:w="1474"/>
        <w:gridCol w:w="20"/>
        <w:gridCol w:w="1454"/>
        <w:gridCol w:w="1116"/>
        <w:gridCol w:w="716"/>
        <w:gridCol w:w="1573"/>
      </w:tblGrid>
      <w:tr w:rsidR="00C42D2C" w:rsidRPr="00B5308F" w14:paraId="7FA463B0" w14:textId="77777777" w:rsidTr="009E23CD">
        <w:trPr>
          <w:trHeight w:val="449"/>
        </w:trPr>
        <w:tc>
          <w:tcPr>
            <w:tcW w:w="328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61486E41" w14:textId="77777777" w:rsidR="00C42D2C" w:rsidRPr="00B5308F" w:rsidRDefault="00C42D2C" w:rsidP="009E23CD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TC MEDICATION GROUP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2BAAC2D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ontrols (15</w:t>
            </w:r>
            <w:bookmarkStart w:id="0" w:name="_GoBack"/>
            <w:bookmarkEnd w:id="0"/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3)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E6BF7CA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PCOS </w:t>
            </w: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br/>
              <w:t>(241)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F0DD820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OR</w:t>
            </w:r>
            <w:proofErr w:type="spellEnd"/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br/>
              <w:t>(CI 95%)</w:t>
            </w: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1291200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OR</w:t>
            </w:r>
            <w:proofErr w:type="spellEnd"/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br/>
              <w:t>(CI 95%)</w:t>
            </w: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C42D2C" w:rsidRPr="00B5308F" w14:paraId="7088F7EE" w14:textId="77777777" w:rsidTr="009E23CD">
        <w:trPr>
          <w:trHeight w:val="350"/>
        </w:trPr>
        <w:tc>
          <w:tcPr>
            <w:tcW w:w="32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914109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5308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A: ALIMENTARY TRACT AND METABOLISM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78D7E7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38 (21.5%)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FF8665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3 (26.1%)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D3A37C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9 (0.96-1.73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33C13D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49 (1.10-2.04)*</w:t>
            </w:r>
          </w:p>
        </w:tc>
      </w:tr>
      <w:tr w:rsidR="00C42D2C" w:rsidRPr="00B5308F" w14:paraId="7E05E57A" w14:textId="77777777" w:rsidTr="009E23CD">
        <w:trPr>
          <w:trHeight w:val="328"/>
        </w:trPr>
        <w:tc>
          <w:tcPr>
            <w:tcW w:w="32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19C5D32" w14:textId="77777777" w:rsidR="00C42D2C" w:rsidRPr="00B5308F" w:rsidRDefault="00C42D2C" w:rsidP="009E23CD">
            <w:pPr>
              <w:spacing w:line="240" w:lineRule="auto"/>
              <w:ind w:firstLineChars="200" w:firstLine="36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A3: Drugs for functional gastrointestinal disorder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B02B31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 (0.9%)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75E372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 (2.9%)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A374F0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3.33 (1.33-8.34)*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CA03F0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3.45 (1.35-8.83)*</w:t>
            </w:r>
          </w:p>
        </w:tc>
      </w:tr>
      <w:tr w:rsidR="00C42D2C" w:rsidRPr="00B5308F" w14:paraId="0DCDDBAE" w14:textId="77777777" w:rsidTr="009E23CD">
        <w:trPr>
          <w:trHeight w:val="328"/>
        </w:trPr>
        <w:tc>
          <w:tcPr>
            <w:tcW w:w="32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416A9D" w14:textId="77777777" w:rsidR="00C42D2C" w:rsidRPr="00B5308F" w:rsidRDefault="00C42D2C" w:rsidP="009E23CD">
            <w:pPr>
              <w:spacing w:line="240" w:lineRule="auto"/>
              <w:ind w:firstLineChars="200" w:firstLine="36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A10: Drugs used in diabete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A3D516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 (1.0%)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3294D9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 (6.2%)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84F2DE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6.46 (3.15-13.24)*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6604AB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4.54 (2.11-9.79)*</w:t>
            </w:r>
          </w:p>
        </w:tc>
      </w:tr>
      <w:tr w:rsidR="00C42D2C" w:rsidRPr="00B5308F" w14:paraId="2F4E1696" w14:textId="77777777" w:rsidTr="009E23CD">
        <w:trPr>
          <w:trHeight w:val="175"/>
        </w:trPr>
        <w:tc>
          <w:tcPr>
            <w:tcW w:w="32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716799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C: CARDIOVASCULAR SYSTEM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A013B3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60 (16.5%)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209FEF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1 (21.8%)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A44880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41 (1.03-1.92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7E2495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40 (0.99-1.98)</w:t>
            </w:r>
          </w:p>
        </w:tc>
      </w:tr>
      <w:tr w:rsidR="00C42D2C" w:rsidRPr="00B5308F" w14:paraId="65FA6008" w14:textId="77777777" w:rsidTr="009E23CD">
        <w:trPr>
          <w:trHeight w:val="175"/>
        </w:trPr>
        <w:tc>
          <w:tcPr>
            <w:tcW w:w="32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C543A5" w14:textId="77777777" w:rsidR="00C42D2C" w:rsidRPr="00B5308F" w:rsidRDefault="00C42D2C" w:rsidP="009E23CD">
            <w:pPr>
              <w:spacing w:line="240" w:lineRule="auto"/>
              <w:ind w:firstLineChars="200" w:firstLine="36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7: Beta blocking agent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C0F1E6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4 (6.6%)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0CE00A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9 (12.0%)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FBD785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93 (1.25-2.99)*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87D4C5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63 (1.04-2.58)</w:t>
            </w:r>
          </w:p>
        </w:tc>
      </w:tr>
      <w:tr w:rsidR="00C42D2C" w:rsidRPr="00B5308F" w14:paraId="746D7673" w14:textId="77777777" w:rsidTr="009E23CD">
        <w:trPr>
          <w:trHeight w:val="328"/>
        </w:trPr>
        <w:tc>
          <w:tcPr>
            <w:tcW w:w="32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430446" w14:textId="77777777" w:rsidR="00C42D2C" w:rsidRPr="00B5308F" w:rsidRDefault="00C42D2C" w:rsidP="009E23CD">
            <w:pPr>
              <w:spacing w:line="240" w:lineRule="auto"/>
              <w:ind w:firstLineChars="200" w:firstLine="36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C9: Agents acting on the renin-angiotensin system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07C474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9 (7.6%)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085382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4 (14.1%)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787300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.01 (1.34-3.02)*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E0997E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70 (1.10-2.63)*</w:t>
            </w:r>
          </w:p>
        </w:tc>
      </w:tr>
      <w:tr w:rsidR="00C42D2C" w:rsidRPr="00B5308F" w14:paraId="2C205CF3" w14:textId="77777777" w:rsidTr="009E23CD">
        <w:trPr>
          <w:trHeight w:val="175"/>
        </w:trPr>
        <w:tc>
          <w:tcPr>
            <w:tcW w:w="32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660766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D: DERMATOLOGICAL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36A401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6 (4.2%)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3E8CEF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 (7.1%)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B18D1B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76 (1.05-2.95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7F2E4E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.13 (1.26-3.61)*</w:t>
            </w:r>
          </w:p>
        </w:tc>
      </w:tr>
      <w:tr w:rsidR="00C42D2C" w:rsidRPr="00B5308F" w14:paraId="7331D20B" w14:textId="77777777" w:rsidTr="009E23CD">
        <w:trPr>
          <w:trHeight w:val="493"/>
        </w:trPr>
        <w:tc>
          <w:tcPr>
            <w:tcW w:w="32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9A9E5B" w14:textId="77777777" w:rsidR="00C42D2C" w:rsidRPr="00B5308F" w:rsidRDefault="00C42D2C" w:rsidP="009E23CD">
            <w:pPr>
              <w:spacing w:line="240" w:lineRule="auto"/>
              <w:ind w:firstLineChars="200" w:firstLine="360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D6: Antibiotics and        chemotherapeutics for dermatological use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B9FF38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 (0.3%)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80F26A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 (1.7%)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E0BC13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6.62 (1.65-26.65)*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9C107F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6.67 (1.61-27.58)*</w:t>
            </w:r>
          </w:p>
        </w:tc>
      </w:tr>
      <w:tr w:rsidR="00C42D2C" w:rsidRPr="00B5308F" w14:paraId="129AB242" w14:textId="77777777" w:rsidTr="009E23CD">
        <w:trPr>
          <w:trHeight w:val="328"/>
        </w:trPr>
        <w:tc>
          <w:tcPr>
            <w:tcW w:w="32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953DE37" w14:textId="77777777" w:rsidR="00C42D2C" w:rsidRPr="00B5308F" w:rsidRDefault="00C42D2C" w:rsidP="009E23CD">
            <w:pPr>
              <w:spacing w:line="240" w:lineRule="auto"/>
              <w:ind w:firstLineChars="200" w:firstLine="36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7: Corticosteroids, dermatological preparation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80C551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5 (3.5%)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1E6607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 (6.2%)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3CFDD3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83 (1.02-3.30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E26072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90 (1.05-3.46)</w:t>
            </w:r>
          </w:p>
        </w:tc>
      </w:tr>
      <w:tr w:rsidR="00C42D2C" w:rsidRPr="00B5308F" w14:paraId="1C0303B6" w14:textId="77777777" w:rsidTr="009E23CD">
        <w:trPr>
          <w:trHeight w:val="701"/>
        </w:trPr>
        <w:tc>
          <w:tcPr>
            <w:tcW w:w="32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B55455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5308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H: SYSTEMIC HORMONAL PREPARATIONS EXCLUDING SEX HORMONES AND INSULINS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713038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0 (7.6%)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53D167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0 (10.7%)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95160A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47 (0.96-2.24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7B4B42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67 (1.08-2.59)*</w:t>
            </w:r>
          </w:p>
        </w:tc>
      </w:tr>
      <w:tr w:rsidR="00C42D2C" w:rsidRPr="00B5308F" w14:paraId="759196DD" w14:textId="77777777" w:rsidTr="009E23CD">
        <w:trPr>
          <w:trHeight w:val="175"/>
        </w:trPr>
        <w:tc>
          <w:tcPr>
            <w:tcW w:w="32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B223B3" w14:textId="77777777" w:rsidR="00C42D2C" w:rsidRPr="00B5308F" w:rsidRDefault="00C42D2C" w:rsidP="009E23CD">
            <w:pPr>
              <w:spacing w:line="240" w:lineRule="auto"/>
              <w:ind w:firstLineChars="200" w:firstLine="36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3: Thyroid therapy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1067E9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0 (6.4%)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6F4657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7 (11.2%)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EA3247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86 (1.19-2.91)*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9789E2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77 (1.11-2.81)*</w:t>
            </w:r>
          </w:p>
        </w:tc>
      </w:tr>
      <w:tr w:rsidR="00C42D2C" w:rsidRPr="00B5308F" w14:paraId="2F19116D" w14:textId="77777777" w:rsidTr="009E23CD">
        <w:trPr>
          <w:trHeight w:val="284"/>
        </w:trPr>
        <w:tc>
          <w:tcPr>
            <w:tcW w:w="328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558E79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N: NERVOUS SYSTEM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47B145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03 (32.0%)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685A8B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9 (38.9%)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663BFF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35 (1.04-1.76)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1873A2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69 (1.27-2.24)*</w:t>
            </w:r>
          </w:p>
        </w:tc>
      </w:tr>
      <w:tr w:rsidR="00C42D2C" w:rsidRPr="00B5308F" w14:paraId="2D7B9903" w14:textId="77777777" w:rsidTr="009E23CD">
        <w:trPr>
          <w:trHeight w:val="196"/>
        </w:trPr>
        <w:tc>
          <w:tcPr>
            <w:tcW w:w="3286" w:type="dxa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FBE5AEF" w14:textId="77777777" w:rsidR="00C42D2C" w:rsidRPr="00B5308F" w:rsidRDefault="00C42D2C" w:rsidP="009E23CD">
            <w:pPr>
              <w:spacing w:line="240" w:lineRule="auto"/>
              <w:ind w:firstLineChars="200" w:firstLine="36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2: Analgesics</w:t>
            </w:r>
          </w:p>
        </w:tc>
        <w:tc>
          <w:tcPr>
            <w:tcW w:w="147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4B388F1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6 (20.7%)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6998B26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2 (29.9%)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B7C058C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63 (1.21-2.20)*</w:t>
            </w:r>
          </w:p>
        </w:tc>
        <w:tc>
          <w:tcPr>
            <w:tcW w:w="157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FEDB669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65 (1.21-2.24)*</w:t>
            </w:r>
          </w:p>
        </w:tc>
      </w:tr>
      <w:tr w:rsidR="00C42D2C" w:rsidRPr="00B5308F" w14:paraId="62A0ECC0" w14:textId="77777777" w:rsidTr="009E23CD">
        <w:trPr>
          <w:trHeight w:val="175"/>
        </w:trPr>
        <w:tc>
          <w:tcPr>
            <w:tcW w:w="328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9A9CAC6" w14:textId="77777777" w:rsidR="00C42D2C" w:rsidRPr="00B5308F" w:rsidRDefault="00C42D2C" w:rsidP="009E23CD">
            <w:pPr>
              <w:spacing w:line="240" w:lineRule="auto"/>
              <w:ind w:firstLineChars="200" w:firstLine="360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N6: </w:t>
            </w:r>
            <w:proofErr w:type="spellStart"/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sychoanaleptics</w:t>
            </w:r>
            <w:proofErr w:type="spellEnd"/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1D50119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0 (9.5%)</w:t>
            </w:r>
          </w:p>
        </w:tc>
        <w:tc>
          <w:tcPr>
            <w:tcW w:w="14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397D699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4 (14.1%)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310A677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56 (1.05-2.32)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CF0FE0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48 (0.98-2.25)</w:t>
            </w:r>
          </w:p>
        </w:tc>
      </w:tr>
      <w:tr w:rsidR="00C42D2C" w:rsidRPr="00B5308F" w14:paraId="2D608584" w14:textId="77777777" w:rsidTr="009E23CD">
        <w:trPr>
          <w:gridAfter w:val="2"/>
          <w:wAfter w:w="2289" w:type="dxa"/>
          <w:trHeight w:val="175"/>
        </w:trPr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A75C90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96DFD8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3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65203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551055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</w:tr>
    </w:tbl>
    <w:p w14:paraId="6AEEDD83" w14:textId="77777777" w:rsidR="00C42D2C" w:rsidRPr="00B5308F" w:rsidRDefault="00C42D2C" w:rsidP="00C42D2C">
      <w:pPr>
        <w:jc w:val="both"/>
        <w:rPr>
          <w:rFonts w:asciiTheme="minorHAnsi" w:hAnsiTheme="minorHAnsi" w:cstheme="minorHAnsi"/>
        </w:rPr>
      </w:pPr>
    </w:p>
    <w:p w14:paraId="68B4CC25" w14:textId="77777777" w:rsidR="00C42D2C" w:rsidRPr="00B5308F" w:rsidRDefault="00C42D2C" w:rsidP="00C42D2C">
      <w:pPr>
        <w:jc w:val="both"/>
        <w:rPr>
          <w:rFonts w:asciiTheme="minorHAnsi" w:hAnsiTheme="minorHAnsi" w:cstheme="minorHAnsi"/>
          <w:szCs w:val="20"/>
        </w:rPr>
      </w:pPr>
      <w:r w:rsidRPr="00B5308F">
        <w:rPr>
          <w:rFonts w:asciiTheme="minorHAnsi" w:hAnsiTheme="minorHAnsi" w:cstheme="minorHAnsi"/>
          <w:color w:val="222222"/>
          <w:szCs w:val="20"/>
        </w:rPr>
        <w:t>The results are reported as crude odds ratios (</w:t>
      </w:r>
      <w:proofErr w:type="spellStart"/>
      <w:r w:rsidRPr="00B5308F">
        <w:rPr>
          <w:rFonts w:asciiTheme="minorHAnsi" w:hAnsiTheme="minorHAnsi" w:cstheme="minorHAnsi"/>
          <w:color w:val="222222"/>
          <w:szCs w:val="20"/>
        </w:rPr>
        <w:t>cORs</w:t>
      </w:r>
      <w:proofErr w:type="spellEnd"/>
      <w:r w:rsidRPr="00B5308F">
        <w:rPr>
          <w:rFonts w:asciiTheme="minorHAnsi" w:hAnsiTheme="minorHAnsi" w:cstheme="minorHAnsi"/>
          <w:color w:val="222222"/>
          <w:szCs w:val="20"/>
        </w:rPr>
        <w:t>) and adjusted odds ratios (</w:t>
      </w:r>
      <w:proofErr w:type="spellStart"/>
      <w:r w:rsidRPr="00B5308F">
        <w:rPr>
          <w:rFonts w:asciiTheme="minorHAnsi" w:hAnsiTheme="minorHAnsi" w:cstheme="minorHAnsi"/>
          <w:color w:val="222222"/>
          <w:szCs w:val="20"/>
        </w:rPr>
        <w:t>aORs</w:t>
      </w:r>
      <w:proofErr w:type="spellEnd"/>
      <w:r w:rsidRPr="00B5308F">
        <w:rPr>
          <w:rFonts w:asciiTheme="minorHAnsi" w:hAnsiTheme="minorHAnsi" w:cstheme="minorHAnsi"/>
          <w:color w:val="222222"/>
          <w:szCs w:val="20"/>
        </w:rPr>
        <w:t>) with 95% confidence intervals (CIs), with and without adjustments (</w:t>
      </w:r>
      <w:r w:rsidRPr="00B5308F">
        <w:rPr>
          <w:rFonts w:asciiTheme="minorHAnsi" w:hAnsiTheme="minorHAnsi" w:cstheme="minorHAnsi"/>
          <w:szCs w:val="20"/>
        </w:rPr>
        <w:t>BMI, physical activity, alcohol consumption, smoking, marital status and education</w:t>
      </w:r>
      <w:r w:rsidRPr="00B5308F">
        <w:rPr>
          <w:rFonts w:asciiTheme="minorHAnsi" w:hAnsiTheme="minorHAnsi" w:cstheme="minorHAnsi"/>
          <w:color w:val="222222"/>
          <w:szCs w:val="20"/>
        </w:rPr>
        <w:t xml:space="preserve">). The bolded values indicate significance (p&lt;0.05) and * even after </w:t>
      </w:r>
      <w:proofErr w:type="spellStart"/>
      <w:r w:rsidRPr="00B5308F">
        <w:rPr>
          <w:rFonts w:asciiTheme="minorHAnsi" w:hAnsiTheme="minorHAnsi" w:cstheme="minorHAnsi"/>
          <w:color w:val="222222"/>
          <w:szCs w:val="20"/>
        </w:rPr>
        <w:t>Benjamini</w:t>
      </w:r>
      <w:proofErr w:type="spellEnd"/>
      <w:r w:rsidRPr="00B5308F">
        <w:rPr>
          <w:rFonts w:asciiTheme="minorHAnsi" w:hAnsiTheme="minorHAnsi" w:cstheme="minorHAnsi"/>
          <w:color w:val="222222"/>
          <w:szCs w:val="20"/>
        </w:rPr>
        <w:t>-Hochberg correction.</w:t>
      </w:r>
      <w:r w:rsidRPr="00B5308F">
        <w:rPr>
          <w:rFonts w:asciiTheme="minorHAnsi" w:hAnsiTheme="minorHAnsi" w:cstheme="minorHAnsi"/>
          <w:szCs w:val="20"/>
        </w:rPr>
        <w:t xml:space="preserve"> </w:t>
      </w:r>
    </w:p>
    <w:p w14:paraId="7B089475" w14:textId="77777777" w:rsidR="00C42D2C" w:rsidRPr="00B5308F" w:rsidRDefault="00C42D2C" w:rsidP="00C42D2C">
      <w:pPr>
        <w:spacing w:line="240" w:lineRule="auto"/>
        <w:jc w:val="both"/>
        <w:rPr>
          <w:rFonts w:asciiTheme="minorHAnsi" w:hAnsiTheme="minorHAnsi" w:cstheme="minorHAnsi"/>
          <w:szCs w:val="20"/>
        </w:rPr>
      </w:pPr>
      <w:r w:rsidRPr="00B5308F">
        <w:rPr>
          <w:rFonts w:asciiTheme="minorHAnsi" w:hAnsiTheme="minorHAnsi" w:cstheme="minorHAnsi"/>
          <w:szCs w:val="20"/>
        </w:rPr>
        <w:br w:type="page"/>
      </w:r>
    </w:p>
    <w:p w14:paraId="133457B9" w14:textId="77777777" w:rsidR="00C42D2C" w:rsidRPr="00B5308F" w:rsidRDefault="00C42D2C" w:rsidP="00C42D2C">
      <w:pPr>
        <w:spacing w:line="240" w:lineRule="auto"/>
        <w:rPr>
          <w:rFonts w:asciiTheme="minorHAnsi" w:hAnsiTheme="minorHAnsi" w:cstheme="minorHAnsi"/>
          <w:szCs w:val="20"/>
        </w:rPr>
        <w:sectPr w:rsidR="00C42D2C" w:rsidRPr="00B5308F" w:rsidSect="000F6C60">
          <w:footnotePr>
            <w:pos w:val="beneathText"/>
          </w:footnotePr>
          <w:pgSz w:w="12240" w:h="15840"/>
          <w:pgMar w:top="1440" w:right="1440" w:bottom="1440" w:left="1185" w:header="720" w:footer="720" w:gutter="0"/>
          <w:lnNumType w:countBy="1" w:restart="continuous"/>
          <w:cols w:space="720"/>
          <w:docGrid w:linePitch="360"/>
        </w:sectPr>
      </w:pPr>
    </w:p>
    <w:p w14:paraId="5A161A90" w14:textId="302B2290" w:rsidR="00C42D2C" w:rsidRPr="00B5308F" w:rsidRDefault="00C42D2C" w:rsidP="00C42D2C">
      <w:pPr>
        <w:pStyle w:val="Beskrivning"/>
        <w:keepNext/>
        <w:spacing w:after="0" w:line="480" w:lineRule="auto"/>
        <w:jc w:val="both"/>
        <w:rPr>
          <w:rFonts w:cstheme="minorHAnsi"/>
          <w:i w:val="0"/>
          <w:color w:val="auto"/>
          <w:sz w:val="20"/>
          <w:szCs w:val="20"/>
        </w:rPr>
      </w:pPr>
      <w:r w:rsidRPr="00B5308F">
        <w:rPr>
          <w:rFonts w:cstheme="minorHAnsi"/>
          <w:b/>
          <w:bCs/>
          <w:i w:val="0"/>
          <w:color w:val="auto"/>
          <w:sz w:val="20"/>
          <w:szCs w:val="20"/>
        </w:rPr>
        <w:lastRenderedPageBreak/>
        <w:t xml:space="preserve">Table </w:t>
      </w:r>
      <w:r w:rsidR="002D68A0">
        <w:rPr>
          <w:rFonts w:cstheme="minorHAnsi"/>
          <w:b/>
          <w:bCs/>
          <w:i w:val="0"/>
          <w:color w:val="auto"/>
          <w:sz w:val="20"/>
          <w:szCs w:val="20"/>
        </w:rPr>
        <w:t>S</w:t>
      </w:r>
      <w:r w:rsidRPr="00B5308F">
        <w:rPr>
          <w:rFonts w:cstheme="minorHAnsi"/>
          <w:b/>
          <w:bCs/>
          <w:i w:val="0"/>
          <w:color w:val="auto"/>
          <w:sz w:val="20"/>
          <w:szCs w:val="20"/>
        </w:rPr>
        <w:t>2.</w:t>
      </w:r>
      <w:r w:rsidRPr="00B5308F">
        <w:rPr>
          <w:rFonts w:cstheme="minorHAnsi"/>
          <w:i w:val="0"/>
          <w:color w:val="auto"/>
          <w:sz w:val="20"/>
          <w:szCs w:val="20"/>
        </w:rPr>
        <w:t xml:space="preserve"> Population characteristics. </w:t>
      </w:r>
    </w:p>
    <w:tbl>
      <w:tblPr>
        <w:tblStyle w:val="TableTheme1"/>
        <w:tblpPr w:leftFromText="180" w:rightFromText="180" w:vertAnchor="text" w:horzAnchor="margin" w:tblpY="7"/>
        <w:tblW w:w="680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701"/>
        <w:gridCol w:w="1701"/>
        <w:gridCol w:w="850"/>
      </w:tblGrid>
      <w:tr w:rsidR="00C42D2C" w:rsidRPr="00B5308F" w14:paraId="4C0C0862" w14:textId="77777777" w:rsidTr="00B527E2">
        <w:trPr>
          <w:trHeight w:val="429"/>
        </w:trPr>
        <w:tc>
          <w:tcPr>
            <w:tcW w:w="255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D05F5A9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8AE04BA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sz w:val="18"/>
                <w:szCs w:val="18"/>
              </w:rPr>
              <w:t xml:space="preserve">Controls </w:t>
            </w:r>
          </w:p>
          <w:p w14:paraId="16F80D1E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sz w:val="18"/>
                <w:szCs w:val="18"/>
              </w:rPr>
              <w:t>(n=1308-1569)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51BFE8E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  <w:vertAlign w:val="subscript"/>
              </w:rPr>
            </w:pPr>
            <w:r w:rsidRPr="00B5308F">
              <w:rPr>
                <w:rFonts w:asciiTheme="minorHAnsi" w:hAnsiTheme="minorHAnsi" w:cstheme="minorHAnsi"/>
                <w:sz w:val="18"/>
                <w:szCs w:val="18"/>
              </w:rPr>
              <w:t>PCOS</w:t>
            </w:r>
            <w:r w:rsidRPr="00B5308F">
              <w:rPr>
                <w:rFonts w:asciiTheme="minorHAnsi" w:hAnsiTheme="minorHAnsi" w:cstheme="minorHAnsi"/>
                <w:sz w:val="18"/>
                <w:szCs w:val="18"/>
                <w:vertAlign w:val="subscript"/>
              </w:rPr>
              <w:t xml:space="preserve"> </w:t>
            </w:r>
          </w:p>
          <w:p w14:paraId="5E017270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sz w:val="18"/>
                <w:szCs w:val="18"/>
              </w:rPr>
              <w:t>(n=205-280)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8901F41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sz w:val="18"/>
                <w:szCs w:val="18"/>
              </w:rPr>
              <w:t>p-value</w:t>
            </w:r>
          </w:p>
        </w:tc>
      </w:tr>
      <w:tr w:rsidR="00C42D2C" w:rsidRPr="00B5308F" w14:paraId="49DBF6C9" w14:textId="77777777" w:rsidTr="00B527E2">
        <w:trPr>
          <w:trHeight w:val="429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04AA768A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1A9244EE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BMI (kg/m</w:t>
            </w:r>
            <w:r w:rsidRPr="00B5308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  <w:r w:rsidRPr="00B5308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)</w:t>
            </w:r>
          </w:p>
          <w:p w14:paraId="786B2C29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28A0898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.26[22.64;28.99]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478980B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7.20[23.99;31.44]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616DBC41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  <w:vertAlign w:val="superscript"/>
              </w:rPr>
            </w:pPr>
            <w:r w:rsidRPr="00B5308F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&lt;0.001</w:t>
            </w:r>
            <w:r w:rsidRPr="00B5308F">
              <w:rPr>
                <w:rFonts w:asciiTheme="minorHAnsi" w:hAnsiTheme="minorHAnsi" w:cstheme="minorHAnsi"/>
                <w:b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C42D2C" w:rsidRPr="002D68A0" w14:paraId="40F50482" w14:textId="77777777" w:rsidTr="00B527E2">
        <w:trPr>
          <w:trHeight w:val="429"/>
        </w:trPr>
        <w:tc>
          <w:tcPr>
            <w:tcW w:w="2552" w:type="dxa"/>
            <w:tcBorders>
              <w:bottom w:val="nil"/>
            </w:tcBorders>
            <w:vAlign w:val="center"/>
          </w:tcPr>
          <w:p w14:paraId="16974973" w14:textId="77777777" w:rsidR="00C42D2C" w:rsidRPr="002D68A0" w:rsidRDefault="00C42D2C" w:rsidP="009E23CD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D68A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BMI, (kg/m</w:t>
            </w:r>
            <w:r w:rsidRPr="002D68A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  <w:r w:rsidRPr="002D68A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)</w:t>
            </w:r>
          </w:p>
          <w:p w14:paraId="44E97EBE" w14:textId="77777777" w:rsidR="00C42D2C" w:rsidRPr="002D68A0" w:rsidRDefault="00C42D2C" w:rsidP="009E23CD">
            <w:pPr>
              <w:spacing w:line="240" w:lineRule="auto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2D68A0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  <w:lang w:val="en-US"/>
              </w:rPr>
              <w:t>normal weight (&lt;25)n(%)</w:t>
            </w:r>
          </w:p>
          <w:p w14:paraId="4CB0212E" w14:textId="77777777" w:rsidR="00C42D2C" w:rsidRPr="002D68A0" w:rsidRDefault="00C42D2C" w:rsidP="009E23CD">
            <w:pPr>
              <w:spacing w:line="240" w:lineRule="auto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proofErr w:type="gramStart"/>
            <w:r w:rsidRPr="002D68A0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overweight</w:t>
            </w:r>
            <w:proofErr w:type="gramEnd"/>
            <w:r w:rsidRPr="002D68A0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 xml:space="preserve"> (25-30) n(%)</w:t>
            </w:r>
          </w:p>
          <w:p w14:paraId="1BF5B99B" w14:textId="77777777" w:rsidR="00C42D2C" w:rsidRPr="002D68A0" w:rsidRDefault="00C42D2C" w:rsidP="009E23CD">
            <w:pPr>
              <w:spacing w:line="240" w:lineRule="auto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proofErr w:type="gramStart"/>
            <w:r w:rsidRPr="002D68A0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obese</w:t>
            </w:r>
            <w:proofErr w:type="gramEnd"/>
            <w:r w:rsidRPr="002D68A0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 xml:space="preserve"> (&gt;30) n(%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3CDE2542" w14:textId="77777777" w:rsidR="00C42D2C" w:rsidRPr="002D68A0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  <w:p w14:paraId="3148266D" w14:textId="77777777" w:rsidR="00C42D2C" w:rsidRPr="002D68A0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D68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75 (50.2%)</w:t>
            </w:r>
          </w:p>
          <w:p w14:paraId="37F6E815" w14:textId="77777777" w:rsidR="00C42D2C" w:rsidRPr="002D68A0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D68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70 (30.4%)</w:t>
            </w:r>
          </w:p>
          <w:p w14:paraId="16324838" w14:textId="77777777" w:rsidR="00C42D2C" w:rsidRPr="002D68A0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D68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99 (19.4%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220956F9" w14:textId="77777777" w:rsidR="00C42D2C" w:rsidRPr="002D68A0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  <w:p w14:paraId="5B5A64FF" w14:textId="77777777" w:rsidR="00C42D2C" w:rsidRPr="002D68A0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D68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2 (38.7%)</w:t>
            </w:r>
          </w:p>
          <w:p w14:paraId="35E182F9" w14:textId="77777777" w:rsidR="00C42D2C" w:rsidRPr="002D68A0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D68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4 (31.1%)</w:t>
            </w:r>
          </w:p>
          <w:p w14:paraId="276A595C" w14:textId="77777777" w:rsidR="00C42D2C" w:rsidRPr="002D68A0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D68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2 (30.3%)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35F2DC2A" w14:textId="77777777" w:rsidR="00C42D2C" w:rsidRPr="002D68A0" w:rsidRDefault="00C42D2C" w:rsidP="009E23CD">
            <w:pPr>
              <w:spacing w:line="240" w:lineRule="auto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  <w:vertAlign w:val="superscript"/>
              </w:rPr>
            </w:pPr>
            <w:r w:rsidRPr="002D68A0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&lt;0.001</w:t>
            </w:r>
            <w:r w:rsidRPr="002D68A0">
              <w:rPr>
                <w:rFonts w:asciiTheme="minorHAnsi" w:hAnsiTheme="minorHAnsi" w:cstheme="minorHAnsi"/>
                <w:b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8F1835" w:rsidRPr="002D68A0" w14:paraId="6F2E62D3" w14:textId="77777777" w:rsidTr="00B527E2">
        <w:trPr>
          <w:trHeight w:val="25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7475C3" w14:textId="114582E1" w:rsidR="008F1835" w:rsidRPr="002D68A0" w:rsidRDefault="008F1835" w:rsidP="00B527E2">
            <w:pPr>
              <w:spacing w:line="240" w:lineRule="auto"/>
              <w:ind w:left="176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2D68A0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class I</w:t>
            </w:r>
            <w:r w:rsidR="00171D94" w:rsidRPr="002D68A0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 xml:space="preserve"> (30-34.99)</w:t>
            </w:r>
            <w:r w:rsidR="00B527E2" w:rsidRPr="002D68A0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n(%all OB)</w:t>
            </w:r>
            <w:r w:rsidRPr="002D68A0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D69B78" w14:textId="35C22A7C" w:rsidR="008F1835" w:rsidRPr="002D68A0" w:rsidRDefault="00F4743F" w:rsidP="00940308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D68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  <w:r w:rsidR="0013769B" w:rsidRPr="002D68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9</w:t>
            </w:r>
            <w:r w:rsidR="00732D9D" w:rsidRPr="002D68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(</w:t>
            </w:r>
            <w:r w:rsidR="00B527E2" w:rsidRPr="002D68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9.9</w:t>
            </w:r>
            <w:r w:rsidRPr="002D68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173E6F" w14:textId="1C084750" w:rsidR="008F1835" w:rsidRPr="002D68A0" w:rsidRDefault="0013769B" w:rsidP="00940308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D68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  <w:r w:rsidR="00F4743F" w:rsidRPr="002D68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 (</w:t>
            </w:r>
            <w:r w:rsidR="00B527E2" w:rsidRPr="002D68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5.6</w:t>
            </w:r>
            <w:r w:rsidR="00F4743F" w:rsidRPr="002D68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C2FB45" w14:textId="59A76397" w:rsidR="008F1835" w:rsidRPr="002D68A0" w:rsidRDefault="00171D94" w:rsidP="00940308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D68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054</w:t>
            </w:r>
            <w:r w:rsidRPr="002D68A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8F1835" w:rsidRPr="002D68A0" w14:paraId="40D94BBF" w14:textId="77777777" w:rsidTr="00B527E2">
        <w:trPr>
          <w:trHeight w:val="2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4A0F9" w14:textId="1327A1C8" w:rsidR="008F1835" w:rsidRPr="002D68A0" w:rsidRDefault="008F1835" w:rsidP="00B527E2">
            <w:pPr>
              <w:spacing w:line="240" w:lineRule="auto"/>
              <w:ind w:left="176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2D68A0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class II</w:t>
            </w:r>
            <w:r w:rsidR="00171D94" w:rsidRPr="002D68A0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 xml:space="preserve"> (35-39.99)</w:t>
            </w:r>
            <w:r w:rsidR="00B527E2" w:rsidRPr="002D68A0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 xml:space="preserve"> n(%all OB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02B81" w14:textId="7C751F39" w:rsidR="008F1835" w:rsidRPr="002D68A0" w:rsidRDefault="0013769B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D68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2</w:t>
            </w:r>
            <w:r w:rsidR="00F4743F" w:rsidRPr="002D68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(</w:t>
            </w:r>
            <w:r w:rsidR="00B527E2" w:rsidRPr="002D68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4.1</w:t>
            </w:r>
            <w:r w:rsidR="00F4743F" w:rsidRPr="002D68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1AC70" w14:textId="6478EE57" w:rsidR="008F1835" w:rsidRPr="002D68A0" w:rsidRDefault="00F4743F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D68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  <w:r w:rsidR="0013769B" w:rsidRPr="002D68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</w:t>
            </w:r>
            <w:r w:rsidRPr="002D68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(</w:t>
            </w:r>
            <w:r w:rsidR="00B527E2" w:rsidRPr="002D68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3.3</w:t>
            </w:r>
            <w:r w:rsidRPr="002D68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0FD7B" w14:textId="77777777" w:rsidR="008F1835" w:rsidRPr="002D68A0" w:rsidRDefault="008F1835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8F1835" w:rsidRPr="002D68A0" w14:paraId="5128DEEB" w14:textId="77777777" w:rsidTr="00B527E2">
        <w:trPr>
          <w:trHeight w:val="25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FA1C1" w14:textId="25ACBA66" w:rsidR="008F1835" w:rsidRPr="002D68A0" w:rsidRDefault="008F1835" w:rsidP="00B527E2">
            <w:pPr>
              <w:spacing w:line="240" w:lineRule="auto"/>
              <w:ind w:left="176"/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</w:pPr>
            <w:r w:rsidRPr="002D68A0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>class III</w:t>
            </w:r>
            <w:r w:rsidR="00171D94" w:rsidRPr="002D68A0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 xml:space="preserve"> (≥40)</w:t>
            </w:r>
            <w:r w:rsidR="00B527E2" w:rsidRPr="002D68A0">
              <w:rPr>
                <w:rFonts w:asciiTheme="minorHAnsi" w:hAnsiTheme="minorHAnsi" w:cstheme="minorHAnsi"/>
                <w:bCs/>
                <w:color w:val="000000"/>
                <w:sz w:val="18"/>
                <w:szCs w:val="18"/>
              </w:rPr>
              <w:t xml:space="preserve"> n(%all OB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D212A" w14:textId="0E405C0E" w:rsidR="008F1835" w:rsidRPr="002D68A0" w:rsidRDefault="0013769B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D68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</w:t>
            </w:r>
            <w:r w:rsidR="00F4743F" w:rsidRPr="002D68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(</w:t>
            </w:r>
            <w:r w:rsidR="00B527E2" w:rsidRPr="002D68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.0</w:t>
            </w:r>
            <w:r w:rsidR="00F4743F" w:rsidRPr="002D68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DF6A3" w14:textId="7602F421" w:rsidR="008F1835" w:rsidRPr="002D68A0" w:rsidRDefault="0013769B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D68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</w:t>
            </w:r>
            <w:r w:rsidR="00F4743F" w:rsidRPr="002D68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(</w:t>
            </w:r>
            <w:r w:rsidR="00B527E2" w:rsidRPr="002D68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.1</w:t>
            </w:r>
            <w:r w:rsidR="00F4743F" w:rsidRPr="002D68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%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BB5C3" w14:textId="77777777" w:rsidR="008F1835" w:rsidRPr="002D68A0" w:rsidRDefault="008F1835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</w:tc>
      </w:tr>
      <w:tr w:rsidR="00C42D2C" w:rsidRPr="002D68A0" w14:paraId="6DAD3CDD" w14:textId="77777777" w:rsidTr="00B527E2">
        <w:trPr>
          <w:trHeight w:val="446"/>
        </w:trPr>
        <w:tc>
          <w:tcPr>
            <w:tcW w:w="2552" w:type="dxa"/>
            <w:tcBorders>
              <w:top w:val="nil"/>
            </w:tcBorders>
            <w:vAlign w:val="center"/>
          </w:tcPr>
          <w:p w14:paraId="12BAD37C" w14:textId="77777777" w:rsidR="00C42D2C" w:rsidRPr="002D68A0" w:rsidRDefault="00C42D2C" w:rsidP="009E23CD">
            <w:pPr>
              <w:spacing w:line="240" w:lineRule="auto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</w:pPr>
            <w:r w:rsidRPr="002D68A0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Physical activity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244FF0E0" w14:textId="77777777" w:rsidR="00C42D2C" w:rsidRPr="002D68A0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D68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.33[7.06;25.00]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29D87706" w14:textId="77777777" w:rsidR="00C42D2C" w:rsidRPr="002D68A0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D68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.75[6.00;25.63]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705AFD1D" w14:textId="77777777" w:rsidR="00C42D2C" w:rsidRPr="002D68A0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</w:pPr>
            <w:r w:rsidRPr="002D68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01</w:t>
            </w:r>
            <w:r w:rsidRPr="002D68A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  <w:t>a</w:t>
            </w:r>
          </w:p>
        </w:tc>
      </w:tr>
      <w:tr w:rsidR="00C42D2C" w:rsidRPr="002D68A0" w14:paraId="3AAAACBD" w14:textId="77777777" w:rsidTr="00B527E2">
        <w:trPr>
          <w:trHeight w:val="821"/>
        </w:trPr>
        <w:tc>
          <w:tcPr>
            <w:tcW w:w="2552" w:type="dxa"/>
            <w:vAlign w:val="center"/>
          </w:tcPr>
          <w:p w14:paraId="2A04E9E4" w14:textId="77777777" w:rsidR="00C42D2C" w:rsidRPr="002D68A0" w:rsidRDefault="00C42D2C" w:rsidP="009E23CD">
            <w:pPr>
              <w:spacing w:line="240" w:lineRule="auto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  <w:lang w:val="en-US"/>
              </w:rPr>
            </w:pPr>
            <w:r w:rsidRPr="002D68A0">
              <w:rPr>
                <w:rFonts w:asciiTheme="minorHAnsi" w:hAnsiTheme="minorHAnsi" w:cstheme="minorHAnsi"/>
                <w:b/>
                <w:color w:val="000000"/>
                <w:sz w:val="18"/>
                <w:szCs w:val="18"/>
                <w:lang w:val="en-US"/>
              </w:rPr>
              <w:t>Alcohol consumption</w:t>
            </w:r>
          </w:p>
          <w:p w14:paraId="198D9032" w14:textId="77777777" w:rsidR="00C42D2C" w:rsidRPr="002D68A0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proofErr w:type="gramStart"/>
            <w:r w:rsidRPr="002D68A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abstinence</w:t>
            </w:r>
            <w:proofErr w:type="gramEnd"/>
            <w:r w:rsidRPr="002D68A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n(%)</w:t>
            </w:r>
          </w:p>
          <w:p w14:paraId="66E182C3" w14:textId="77777777" w:rsidR="00C42D2C" w:rsidRPr="002D68A0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proofErr w:type="gramStart"/>
            <w:r w:rsidRPr="002D68A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low-risk</w:t>
            </w:r>
            <w:proofErr w:type="gramEnd"/>
            <w:r w:rsidRPr="002D68A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drinking n(%)</w:t>
            </w:r>
          </w:p>
          <w:p w14:paraId="7462604F" w14:textId="77777777" w:rsidR="00C42D2C" w:rsidRPr="002D68A0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gramStart"/>
            <w:r w:rsidRPr="002D68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igh-risk</w:t>
            </w:r>
            <w:proofErr w:type="gramEnd"/>
            <w:r w:rsidRPr="002D68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drinking n(%)</w:t>
            </w:r>
          </w:p>
        </w:tc>
        <w:tc>
          <w:tcPr>
            <w:tcW w:w="1701" w:type="dxa"/>
            <w:vAlign w:val="center"/>
          </w:tcPr>
          <w:p w14:paraId="7D159EFF" w14:textId="77777777" w:rsidR="00C42D2C" w:rsidRPr="002D68A0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  <w:p w14:paraId="418196D8" w14:textId="77777777" w:rsidR="00C42D2C" w:rsidRPr="002D68A0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D68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2 (12.3%)</w:t>
            </w:r>
          </w:p>
          <w:p w14:paraId="2384C033" w14:textId="77777777" w:rsidR="00C42D2C" w:rsidRPr="002D68A0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D68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48 (79.8%)</w:t>
            </w:r>
          </w:p>
          <w:p w14:paraId="36CE354D" w14:textId="77777777" w:rsidR="00C42D2C" w:rsidRPr="002D68A0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D68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4 (7.9%)</w:t>
            </w:r>
          </w:p>
        </w:tc>
        <w:tc>
          <w:tcPr>
            <w:tcW w:w="1701" w:type="dxa"/>
            <w:vAlign w:val="center"/>
          </w:tcPr>
          <w:p w14:paraId="1FDF9D79" w14:textId="77777777" w:rsidR="00C42D2C" w:rsidRPr="002D68A0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  <w:p w14:paraId="60A8DDE8" w14:textId="77777777" w:rsidR="00C42D2C" w:rsidRPr="002D68A0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D68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7 (15.4%)</w:t>
            </w:r>
          </w:p>
          <w:p w14:paraId="4955FAE7" w14:textId="77777777" w:rsidR="00C42D2C" w:rsidRPr="002D68A0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D68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4 (76.3%)</w:t>
            </w:r>
          </w:p>
          <w:p w14:paraId="02873FCC" w14:textId="77777777" w:rsidR="00C42D2C" w:rsidRPr="002D68A0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D68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 (8.3%)</w:t>
            </w:r>
          </w:p>
        </w:tc>
        <w:tc>
          <w:tcPr>
            <w:tcW w:w="850" w:type="dxa"/>
            <w:vAlign w:val="center"/>
          </w:tcPr>
          <w:p w14:paraId="19A71A5A" w14:textId="77777777" w:rsidR="00C42D2C" w:rsidRPr="002D68A0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</w:pPr>
            <w:r w:rsidRPr="002D68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97</w:t>
            </w:r>
            <w:r w:rsidRPr="002D68A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C42D2C" w:rsidRPr="002D68A0" w14:paraId="470A2401" w14:textId="77777777" w:rsidTr="00B527E2">
        <w:trPr>
          <w:trHeight w:val="429"/>
        </w:trPr>
        <w:tc>
          <w:tcPr>
            <w:tcW w:w="2552" w:type="dxa"/>
            <w:vAlign w:val="center"/>
          </w:tcPr>
          <w:p w14:paraId="40B1A86D" w14:textId="77777777" w:rsidR="00C42D2C" w:rsidRPr="002D68A0" w:rsidRDefault="00C42D2C" w:rsidP="009E23CD">
            <w:pPr>
              <w:spacing w:line="240" w:lineRule="auto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  <w:lang w:val="en-US"/>
              </w:rPr>
            </w:pPr>
          </w:p>
          <w:p w14:paraId="7A97284C" w14:textId="77777777" w:rsidR="00C42D2C" w:rsidRPr="002D68A0" w:rsidRDefault="00C42D2C" w:rsidP="009E23CD">
            <w:pPr>
              <w:spacing w:line="240" w:lineRule="auto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  <w:lang w:val="en-US"/>
              </w:rPr>
            </w:pPr>
            <w:r w:rsidRPr="002D68A0">
              <w:rPr>
                <w:rFonts w:asciiTheme="minorHAnsi" w:hAnsiTheme="minorHAnsi" w:cstheme="minorHAnsi"/>
                <w:b/>
                <w:color w:val="000000"/>
                <w:sz w:val="18"/>
                <w:szCs w:val="18"/>
                <w:lang w:val="en-US"/>
              </w:rPr>
              <w:t>Smoking</w:t>
            </w:r>
          </w:p>
          <w:p w14:paraId="13F1EF7C" w14:textId="77777777" w:rsidR="00C42D2C" w:rsidRPr="002D68A0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proofErr w:type="gramStart"/>
            <w:r w:rsidRPr="002D68A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no</w:t>
            </w:r>
            <w:proofErr w:type="gramEnd"/>
            <w:r w:rsidRPr="002D68A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smoking n(%)</w:t>
            </w:r>
          </w:p>
          <w:p w14:paraId="437D35E6" w14:textId="77777777" w:rsidR="00C42D2C" w:rsidRPr="002D68A0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proofErr w:type="gramStart"/>
            <w:r w:rsidRPr="002D68A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previous/occasional</w:t>
            </w:r>
            <w:proofErr w:type="gramEnd"/>
            <w:r w:rsidRPr="002D68A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smoking n(%)</w:t>
            </w:r>
          </w:p>
          <w:p w14:paraId="358987D4" w14:textId="77777777" w:rsidR="00C42D2C" w:rsidRPr="002D68A0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gramStart"/>
            <w:r w:rsidRPr="002D68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gular</w:t>
            </w:r>
            <w:proofErr w:type="gramEnd"/>
            <w:r w:rsidRPr="002D68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smoking n(%)</w:t>
            </w:r>
          </w:p>
        </w:tc>
        <w:tc>
          <w:tcPr>
            <w:tcW w:w="1701" w:type="dxa"/>
            <w:vAlign w:val="center"/>
          </w:tcPr>
          <w:p w14:paraId="782CB098" w14:textId="77777777" w:rsidR="00C42D2C" w:rsidRPr="002D68A0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  <w:p w14:paraId="657FBC97" w14:textId="77777777" w:rsidR="00C42D2C" w:rsidRPr="002D68A0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D68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86 (56.9%)</w:t>
            </w:r>
          </w:p>
          <w:p w14:paraId="7072D2FB" w14:textId="77777777" w:rsidR="00C42D2C" w:rsidRPr="002D68A0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D68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46 (22.2%)</w:t>
            </w:r>
          </w:p>
          <w:p w14:paraId="0014D721" w14:textId="77777777" w:rsidR="00C42D2C" w:rsidRPr="002D68A0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D68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5 (20.9%)</w:t>
            </w:r>
          </w:p>
        </w:tc>
        <w:tc>
          <w:tcPr>
            <w:tcW w:w="1701" w:type="dxa"/>
            <w:vAlign w:val="center"/>
          </w:tcPr>
          <w:p w14:paraId="3A8DCEDA" w14:textId="77777777" w:rsidR="00C42D2C" w:rsidRPr="002D68A0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  <w:p w14:paraId="6D454E12" w14:textId="77777777" w:rsidR="00C42D2C" w:rsidRPr="002D68A0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D68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0 (55.1%)</w:t>
            </w:r>
          </w:p>
          <w:p w14:paraId="16D0FDF4" w14:textId="77777777" w:rsidR="00C42D2C" w:rsidRPr="002D68A0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D68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9 (20.8%)</w:t>
            </w:r>
          </w:p>
          <w:p w14:paraId="6AAB4564" w14:textId="77777777" w:rsidR="00C42D2C" w:rsidRPr="002D68A0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D68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7 (24.2%)</w:t>
            </w:r>
          </w:p>
        </w:tc>
        <w:tc>
          <w:tcPr>
            <w:tcW w:w="850" w:type="dxa"/>
            <w:vAlign w:val="center"/>
          </w:tcPr>
          <w:p w14:paraId="4791FFAB" w14:textId="77777777" w:rsidR="00C42D2C" w:rsidRPr="002D68A0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</w:pPr>
            <w:r w:rsidRPr="002D68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24</w:t>
            </w:r>
            <w:r w:rsidRPr="002D68A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C42D2C" w:rsidRPr="002D68A0" w14:paraId="2A6FA28A" w14:textId="77777777" w:rsidTr="00B527E2">
        <w:trPr>
          <w:trHeight w:val="440"/>
        </w:trPr>
        <w:tc>
          <w:tcPr>
            <w:tcW w:w="2552" w:type="dxa"/>
            <w:tcBorders>
              <w:bottom w:val="nil"/>
            </w:tcBorders>
            <w:vAlign w:val="center"/>
          </w:tcPr>
          <w:p w14:paraId="6B140EE1" w14:textId="77777777" w:rsidR="00C42D2C" w:rsidRPr="002D68A0" w:rsidRDefault="00C42D2C" w:rsidP="009E23CD">
            <w:pPr>
              <w:spacing w:line="240" w:lineRule="auto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  <w:lang w:val="en-US"/>
              </w:rPr>
            </w:pPr>
          </w:p>
          <w:p w14:paraId="7B8BC9BE" w14:textId="77777777" w:rsidR="00C42D2C" w:rsidRPr="002D68A0" w:rsidRDefault="00C42D2C" w:rsidP="009E23CD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D68A0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Marital status</w:t>
            </w:r>
          </w:p>
          <w:p w14:paraId="3CC76F8A" w14:textId="77777777" w:rsidR="00C42D2C" w:rsidRPr="002D68A0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proofErr w:type="gramStart"/>
            <w:r w:rsidRPr="002D68A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in</w:t>
            </w:r>
            <w:proofErr w:type="gramEnd"/>
            <w:r w:rsidRPr="002D68A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a relationship n(%)</w:t>
            </w:r>
          </w:p>
          <w:p w14:paraId="4A0EE22A" w14:textId="77777777" w:rsidR="00C42D2C" w:rsidRPr="002D68A0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proofErr w:type="gramStart"/>
            <w:r w:rsidRPr="002D68A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single</w:t>
            </w:r>
            <w:proofErr w:type="gramEnd"/>
            <w:r w:rsidRPr="002D68A0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 xml:space="preserve"> n(%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380747B7" w14:textId="77777777" w:rsidR="00C42D2C" w:rsidRPr="002D68A0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  <w:p w14:paraId="0A5704E3" w14:textId="77777777" w:rsidR="00C42D2C" w:rsidRPr="002D68A0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</w:p>
          <w:p w14:paraId="47631DEE" w14:textId="77777777" w:rsidR="00C42D2C" w:rsidRPr="002D68A0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D68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15 (77.7%)</w:t>
            </w:r>
          </w:p>
          <w:p w14:paraId="40800668" w14:textId="77777777" w:rsidR="00C42D2C" w:rsidRPr="002D68A0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D68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51 (22.3%)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0A82A08C" w14:textId="77777777" w:rsidR="00C42D2C" w:rsidRPr="002D68A0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  <w:p w14:paraId="5055C964" w14:textId="77777777" w:rsidR="00C42D2C" w:rsidRPr="002D68A0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  <w:p w14:paraId="061BD374" w14:textId="77777777" w:rsidR="00C42D2C" w:rsidRPr="002D68A0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D68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34 (83.6%)</w:t>
            </w:r>
          </w:p>
          <w:p w14:paraId="748BBF9C" w14:textId="77777777" w:rsidR="00C42D2C" w:rsidRPr="002D68A0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D68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6 (16.4%)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3042C5E6" w14:textId="77777777" w:rsidR="00C42D2C" w:rsidRPr="002D68A0" w:rsidRDefault="00C42D2C" w:rsidP="009E23CD">
            <w:pPr>
              <w:spacing w:line="240" w:lineRule="auto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</w:pPr>
          </w:p>
          <w:p w14:paraId="0CAED6B5" w14:textId="77777777" w:rsidR="00C42D2C" w:rsidRPr="002D68A0" w:rsidRDefault="00C42D2C" w:rsidP="009E23CD">
            <w:pPr>
              <w:spacing w:line="240" w:lineRule="auto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  <w:vertAlign w:val="superscript"/>
              </w:rPr>
            </w:pPr>
            <w:r w:rsidRPr="002D68A0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0.027</w:t>
            </w:r>
            <w:r w:rsidRPr="002D68A0">
              <w:rPr>
                <w:rFonts w:asciiTheme="minorHAnsi" w:hAnsiTheme="minorHAnsi" w:cstheme="minorHAnsi"/>
                <w:b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C42D2C" w:rsidRPr="00B5308F" w14:paraId="02A89640" w14:textId="77777777" w:rsidTr="00B527E2">
        <w:trPr>
          <w:trHeight w:val="429"/>
        </w:trPr>
        <w:tc>
          <w:tcPr>
            <w:tcW w:w="2552" w:type="dxa"/>
            <w:tcBorders>
              <w:top w:val="nil"/>
              <w:bottom w:val="single" w:sz="12" w:space="0" w:color="auto"/>
            </w:tcBorders>
            <w:vAlign w:val="center"/>
          </w:tcPr>
          <w:p w14:paraId="17BB583C" w14:textId="77777777" w:rsidR="00C42D2C" w:rsidRPr="002D68A0" w:rsidRDefault="00C42D2C" w:rsidP="009E23CD">
            <w:pPr>
              <w:spacing w:line="240" w:lineRule="auto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</w:pPr>
          </w:p>
          <w:p w14:paraId="0934AFF2" w14:textId="77777777" w:rsidR="00C42D2C" w:rsidRPr="002D68A0" w:rsidRDefault="00C42D2C" w:rsidP="009E23CD">
            <w:pPr>
              <w:spacing w:line="240" w:lineRule="auto"/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</w:pPr>
            <w:r w:rsidRPr="002D68A0">
              <w:rPr>
                <w:rFonts w:asciiTheme="minorHAnsi" w:hAnsiTheme="minorHAnsi" w:cstheme="minorHAnsi"/>
                <w:b/>
                <w:color w:val="000000"/>
                <w:sz w:val="18"/>
                <w:szCs w:val="18"/>
              </w:rPr>
              <w:t>Education</w:t>
            </w:r>
          </w:p>
          <w:p w14:paraId="454E8897" w14:textId="77777777" w:rsidR="00C42D2C" w:rsidRPr="002D68A0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D68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asic</w:t>
            </w:r>
          </w:p>
          <w:p w14:paraId="70DAF31A" w14:textId="77777777" w:rsidR="00C42D2C" w:rsidRPr="002D68A0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D68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econdary</w:t>
            </w:r>
          </w:p>
          <w:p w14:paraId="1AAD1C04" w14:textId="77777777" w:rsidR="00C42D2C" w:rsidRPr="002D68A0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D68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ertiary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vAlign w:val="center"/>
          </w:tcPr>
          <w:p w14:paraId="7E188AC2" w14:textId="77777777" w:rsidR="00C42D2C" w:rsidRPr="002D68A0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  <w:p w14:paraId="0E90355B" w14:textId="77777777" w:rsidR="00C42D2C" w:rsidRPr="002D68A0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D68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6 (5.5%)</w:t>
            </w:r>
          </w:p>
          <w:p w14:paraId="4D5BA7B8" w14:textId="77777777" w:rsidR="00C42D2C" w:rsidRPr="002D68A0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D68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98 (63.5%)</w:t>
            </w:r>
          </w:p>
          <w:p w14:paraId="503E1882" w14:textId="77777777" w:rsidR="00C42D2C" w:rsidRPr="002D68A0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D68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89 (31.1%)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  <w:vAlign w:val="center"/>
          </w:tcPr>
          <w:p w14:paraId="793F04D2" w14:textId="77777777" w:rsidR="00C42D2C" w:rsidRPr="002D68A0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</w:p>
          <w:p w14:paraId="01A8E514" w14:textId="77777777" w:rsidR="00C42D2C" w:rsidRPr="002D68A0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D68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 (7.9%)</w:t>
            </w:r>
          </w:p>
          <w:p w14:paraId="4768DC40" w14:textId="77777777" w:rsidR="00C42D2C" w:rsidRPr="002D68A0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D68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7 (65.1%)</w:t>
            </w:r>
          </w:p>
          <w:p w14:paraId="1CD64EA2" w14:textId="77777777" w:rsidR="00C42D2C" w:rsidRPr="002D68A0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2D68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5 (27.0%)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vAlign w:val="center"/>
          </w:tcPr>
          <w:p w14:paraId="64935173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</w:pPr>
            <w:r w:rsidRPr="002D68A0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189</w:t>
            </w:r>
            <w:r w:rsidRPr="002D68A0">
              <w:rPr>
                <w:rFonts w:asciiTheme="minorHAnsi" w:hAnsiTheme="minorHAnsi" w:cstheme="minorHAnsi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</w:tbl>
    <w:p w14:paraId="1898D731" w14:textId="77777777" w:rsidR="00C42D2C" w:rsidRPr="00B5308F" w:rsidRDefault="00C42D2C" w:rsidP="00C42D2C">
      <w:pPr>
        <w:jc w:val="both"/>
        <w:rPr>
          <w:rFonts w:asciiTheme="minorHAnsi" w:hAnsiTheme="minorHAnsi" w:cstheme="minorHAnsi"/>
          <w:szCs w:val="20"/>
        </w:rPr>
      </w:pPr>
    </w:p>
    <w:p w14:paraId="3A842049" w14:textId="77777777" w:rsidR="00C42D2C" w:rsidRPr="00B5308F" w:rsidRDefault="00C42D2C" w:rsidP="00C42D2C">
      <w:pPr>
        <w:jc w:val="both"/>
        <w:rPr>
          <w:rFonts w:asciiTheme="minorHAnsi" w:hAnsiTheme="minorHAnsi" w:cstheme="minorHAnsi"/>
          <w:szCs w:val="20"/>
        </w:rPr>
      </w:pPr>
    </w:p>
    <w:p w14:paraId="79D764D0" w14:textId="77777777" w:rsidR="00C42D2C" w:rsidRPr="00B5308F" w:rsidRDefault="00C42D2C" w:rsidP="00C42D2C">
      <w:pPr>
        <w:jc w:val="both"/>
        <w:rPr>
          <w:rFonts w:asciiTheme="minorHAnsi" w:hAnsiTheme="minorHAnsi" w:cstheme="minorHAnsi"/>
          <w:szCs w:val="20"/>
        </w:rPr>
      </w:pPr>
    </w:p>
    <w:p w14:paraId="574366AA" w14:textId="77777777" w:rsidR="00C42D2C" w:rsidRPr="00B5308F" w:rsidRDefault="00C42D2C" w:rsidP="00C42D2C">
      <w:pPr>
        <w:pStyle w:val="Kommentarer"/>
        <w:jc w:val="both"/>
        <w:rPr>
          <w:rFonts w:asciiTheme="minorHAnsi" w:hAnsiTheme="minorHAnsi" w:cstheme="minorHAnsi"/>
        </w:rPr>
      </w:pPr>
    </w:p>
    <w:p w14:paraId="4FC65F33" w14:textId="77777777" w:rsidR="00C42D2C" w:rsidRPr="00B5308F" w:rsidRDefault="00C42D2C" w:rsidP="00C42D2C">
      <w:pPr>
        <w:pStyle w:val="Kommentarer"/>
        <w:jc w:val="both"/>
        <w:rPr>
          <w:rFonts w:asciiTheme="minorHAnsi" w:hAnsiTheme="minorHAnsi" w:cstheme="minorHAnsi"/>
        </w:rPr>
      </w:pPr>
    </w:p>
    <w:p w14:paraId="083F0065" w14:textId="77777777" w:rsidR="00C42D2C" w:rsidRPr="00B5308F" w:rsidRDefault="00C42D2C" w:rsidP="00C42D2C">
      <w:pPr>
        <w:pStyle w:val="Kommentarer"/>
        <w:jc w:val="both"/>
        <w:rPr>
          <w:rFonts w:asciiTheme="minorHAnsi" w:hAnsiTheme="minorHAnsi" w:cstheme="minorHAnsi"/>
        </w:rPr>
      </w:pPr>
    </w:p>
    <w:p w14:paraId="73FEE680" w14:textId="77777777" w:rsidR="00C42D2C" w:rsidRPr="00B5308F" w:rsidRDefault="00C42D2C" w:rsidP="00C42D2C">
      <w:pPr>
        <w:pStyle w:val="Kommentarer"/>
        <w:jc w:val="both"/>
        <w:rPr>
          <w:rFonts w:asciiTheme="minorHAnsi" w:hAnsiTheme="minorHAnsi" w:cstheme="minorHAnsi"/>
        </w:rPr>
      </w:pPr>
    </w:p>
    <w:p w14:paraId="14DDA51A" w14:textId="77777777" w:rsidR="00C42D2C" w:rsidRPr="00B5308F" w:rsidRDefault="00C42D2C" w:rsidP="00C42D2C">
      <w:pPr>
        <w:pStyle w:val="Kommentarer"/>
        <w:jc w:val="both"/>
        <w:rPr>
          <w:rFonts w:asciiTheme="minorHAnsi" w:hAnsiTheme="minorHAnsi" w:cstheme="minorHAnsi"/>
        </w:rPr>
      </w:pPr>
    </w:p>
    <w:p w14:paraId="16139FCE" w14:textId="77777777" w:rsidR="00C42D2C" w:rsidRPr="00B5308F" w:rsidRDefault="00C42D2C" w:rsidP="00C42D2C">
      <w:pPr>
        <w:pStyle w:val="Kommentarer"/>
        <w:jc w:val="both"/>
        <w:rPr>
          <w:rFonts w:asciiTheme="minorHAnsi" w:hAnsiTheme="minorHAnsi" w:cstheme="minorHAnsi"/>
        </w:rPr>
      </w:pPr>
    </w:p>
    <w:p w14:paraId="09E64EA6" w14:textId="77777777" w:rsidR="00C42D2C" w:rsidRPr="00B5308F" w:rsidRDefault="00C42D2C" w:rsidP="00C42D2C">
      <w:pPr>
        <w:pStyle w:val="Kommentarer"/>
        <w:jc w:val="both"/>
        <w:rPr>
          <w:rFonts w:asciiTheme="minorHAnsi" w:hAnsiTheme="minorHAnsi" w:cstheme="minorHAnsi"/>
        </w:rPr>
      </w:pPr>
    </w:p>
    <w:p w14:paraId="6363DB3E" w14:textId="77777777" w:rsidR="00C42D2C" w:rsidRPr="00B5308F" w:rsidRDefault="00C42D2C" w:rsidP="00C42D2C">
      <w:pPr>
        <w:pStyle w:val="Kommentarer"/>
        <w:jc w:val="both"/>
        <w:rPr>
          <w:rFonts w:asciiTheme="minorHAnsi" w:hAnsiTheme="minorHAnsi" w:cstheme="minorHAnsi"/>
        </w:rPr>
      </w:pPr>
    </w:p>
    <w:p w14:paraId="08DEC86C" w14:textId="77777777" w:rsidR="00C42D2C" w:rsidRPr="00B5308F" w:rsidRDefault="00C42D2C" w:rsidP="00C42D2C">
      <w:pPr>
        <w:pStyle w:val="Kommentarer"/>
        <w:jc w:val="both"/>
        <w:rPr>
          <w:rFonts w:asciiTheme="minorHAnsi" w:hAnsiTheme="minorHAnsi" w:cstheme="minorHAnsi"/>
        </w:rPr>
      </w:pPr>
    </w:p>
    <w:p w14:paraId="65BB841D" w14:textId="77777777" w:rsidR="00C42D2C" w:rsidRPr="00B5308F" w:rsidRDefault="00C42D2C" w:rsidP="00C42D2C">
      <w:pPr>
        <w:pStyle w:val="Kommentarer"/>
        <w:jc w:val="both"/>
        <w:rPr>
          <w:rFonts w:asciiTheme="minorHAnsi" w:hAnsiTheme="minorHAnsi" w:cstheme="minorHAnsi"/>
        </w:rPr>
      </w:pPr>
    </w:p>
    <w:p w14:paraId="65C8452B" w14:textId="77777777" w:rsidR="00C42D2C" w:rsidRPr="00B5308F" w:rsidRDefault="00C42D2C" w:rsidP="00C42D2C">
      <w:pPr>
        <w:pStyle w:val="Kommentarer"/>
        <w:jc w:val="both"/>
        <w:rPr>
          <w:rFonts w:asciiTheme="minorHAnsi" w:hAnsiTheme="minorHAnsi" w:cstheme="minorHAnsi"/>
        </w:rPr>
      </w:pPr>
    </w:p>
    <w:p w14:paraId="4F126D65" w14:textId="77777777" w:rsidR="00C42D2C" w:rsidRPr="00B5308F" w:rsidRDefault="00C42D2C" w:rsidP="00C42D2C">
      <w:pPr>
        <w:pStyle w:val="Kommentarer"/>
        <w:jc w:val="both"/>
        <w:rPr>
          <w:rFonts w:asciiTheme="minorHAnsi" w:hAnsiTheme="minorHAnsi" w:cstheme="minorHAnsi"/>
        </w:rPr>
      </w:pPr>
    </w:p>
    <w:p w14:paraId="10FB8F51" w14:textId="77777777" w:rsidR="00C42D2C" w:rsidRPr="00B5308F" w:rsidRDefault="00C42D2C" w:rsidP="00C42D2C">
      <w:pPr>
        <w:pStyle w:val="Kommentarer"/>
        <w:jc w:val="both"/>
        <w:rPr>
          <w:rFonts w:asciiTheme="minorHAnsi" w:hAnsiTheme="minorHAnsi" w:cstheme="minorHAnsi"/>
        </w:rPr>
      </w:pPr>
    </w:p>
    <w:p w14:paraId="1DB5BED1" w14:textId="77777777" w:rsidR="00C42D2C" w:rsidRPr="00B5308F" w:rsidRDefault="00C42D2C" w:rsidP="00C42D2C">
      <w:pPr>
        <w:pStyle w:val="Kommentarer"/>
        <w:jc w:val="both"/>
        <w:rPr>
          <w:rFonts w:asciiTheme="minorHAnsi" w:hAnsiTheme="minorHAnsi" w:cstheme="minorHAnsi"/>
        </w:rPr>
      </w:pPr>
      <w:r w:rsidRPr="00B5308F">
        <w:rPr>
          <w:rFonts w:asciiTheme="minorHAnsi" w:hAnsiTheme="minorHAnsi" w:cstheme="minorHAnsi"/>
        </w:rPr>
        <w:t>Clinical features in women with polycystic ovary syndrome (PCOS) and the controls at age 46. Data presented as medians [quartiles] and percentages. The number of women varied between the analyses; some of the women who completed the questionnaire did not attend the clinical examination.</w:t>
      </w:r>
    </w:p>
    <w:p w14:paraId="606607BA" w14:textId="77777777" w:rsidR="00C42D2C" w:rsidRPr="00B5308F" w:rsidRDefault="00C42D2C" w:rsidP="00C42D2C">
      <w:pPr>
        <w:jc w:val="both"/>
        <w:rPr>
          <w:rFonts w:asciiTheme="minorHAnsi" w:hAnsiTheme="minorHAnsi" w:cstheme="minorHAnsi"/>
          <w:szCs w:val="20"/>
        </w:rPr>
        <w:sectPr w:rsidR="00C42D2C" w:rsidRPr="00B5308F" w:rsidSect="000F6C60">
          <w:footnotePr>
            <w:pos w:val="beneathText"/>
          </w:footnotePr>
          <w:pgSz w:w="12240" w:h="15840"/>
          <w:pgMar w:top="1440" w:right="1440" w:bottom="1440" w:left="1185" w:header="720" w:footer="720" w:gutter="0"/>
          <w:lnNumType w:countBy="1" w:restart="continuous"/>
          <w:cols w:space="720"/>
          <w:docGrid w:linePitch="360"/>
        </w:sectPr>
      </w:pPr>
      <w:proofErr w:type="spellStart"/>
      <w:r w:rsidRPr="00B5308F">
        <w:rPr>
          <w:rFonts w:asciiTheme="minorHAnsi" w:hAnsiTheme="minorHAnsi" w:cstheme="minorHAnsi"/>
          <w:szCs w:val="20"/>
          <w:vertAlign w:val="superscript"/>
        </w:rPr>
        <w:t>a</w:t>
      </w:r>
      <w:r w:rsidRPr="00B5308F">
        <w:rPr>
          <w:rFonts w:asciiTheme="minorHAnsi" w:hAnsiTheme="minorHAnsi" w:cstheme="minorHAnsi"/>
          <w:szCs w:val="20"/>
        </w:rPr>
        <w:t>Mann</w:t>
      </w:r>
      <w:proofErr w:type="spellEnd"/>
      <w:r w:rsidRPr="00B5308F">
        <w:rPr>
          <w:rFonts w:asciiTheme="minorHAnsi" w:hAnsiTheme="minorHAnsi" w:cstheme="minorHAnsi"/>
          <w:szCs w:val="20"/>
        </w:rPr>
        <w:t xml:space="preserve">-Whitney U-test, </w:t>
      </w:r>
      <w:proofErr w:type="spellStart"/>
      <w:r w:rsidRPr="00B5308F">
        <w:rPr>
          <w:rFonts w:asciiTheme="minorHAnsi" w:hAnsiTheme="minorHAnsi" w:cstheme="minorHAnsi"/>
          <w:szCs w:val="20"/>
          <w:vertAlign w:val="superscript"/>
        </w:rPr>
        <w:t>b</w:t>
      </w:r>
      <w:r w:rsidRPr="00B5308F">
        <w:rPr>
          <w:rFonts w:asciiTheme="minorHAnsi" w:hAnsiTheme="minorHAnsi" w:cstheme="minorHAnsi"/>
          <w:szCs w:val="20"/>
        </w:rPr>
        <w:t>Pearson’s</w:t>
      </w:r>
      <w:proofErr w:type="spellEnd"/>
      <w:r w:rsidRPr="00B5308F">
        <w:rPr>
          <w:rFonts w:asciiTheme="minorHAnsi" w:hAnsiTheme="minorHAnsi" w:cstheme="minorHAnsi"/>
          <w:szCs w:val="20"/>
        </w:rPr>
        <w:t xml:space="preserve"> Chi-square test.</w:t>
      </w:r>
    </w:p>
    <w:p w14:paraId="4543666D" w14:textId="7CA2125F" w:rsidR="00C42D2C" w:rsidRPr="00B5308F" w:rsidRDefault="00C42D2C" w:rsidP="00C42D2C">
      <w:pPr>
        <w:jc w:val="both"/>
        <w:rPr>
          <w:rFonts w:asciiTheme="minorHAnsi" w:hAnsiTheme="minorHAnsi" w:cstheme="minorHAnsi"/>
          <w:szCs w:val="20"/>
        </w:rPr>
      </w:pPr>
      <w:r w:rsidRPr="00B5308F">
        <w:rPr>
          <w:rFonts w:asciiTheme="minorHAnsi" w:hAnsiTheme="minorHAnsi" w:cstheme="minorHAnsi"/>
          <w:b/>
          <w:bCs/>
          <w:szCs w:val="20"/>
        </w:rPr>
        <w:lastRenderedPageBreak/>
        <w:t xml:space="preserve">Table </w:t>
      </w:r>
      <w:r w:rsidR="002D68A0">
        <w:rPr>
          <w:rFonts w:asciiTheme="minorHAnsi" w:hAnsiTheme="minorHAnsi" w:cstheme="minorHAnsi"/>
          <w:b/>
          <w:bCs/>
          <w:szCs w:val="20"/>
        </w:rPr>
        <w:t>S</w:t>
      </w:r>
      <w:r w:rsidRPr="00B5308F">
        <w:rPr>
          <w:rFonts w:asciiTheme="minorHAnsi" w:hAnsiTheme="minorHAnsi" w:cstheme="minorHAnsi"/>
          <w:b/>
          <w:bCs/>
          <w:szCs w:val="20"/>
        </w:rPr>
        <w:t>3.</w:t>
      </w:r>
      <w:r w:rsidRPr="00B5308F">
        <w:rPr>
          <w:rFonts w:asciiTheme="minorHAnsi" w:hAnsiTheme="minorHAnsi" w:cstheme="minorHAnsi"/>
          <w:szCs w:val="20"/>
        </w:rPr>
        <w:t xml:space="preserve"> All self-reported diagnoses at age 46. </w:t>
      </w:r>
    </w:p>
    <w:p w14:paraId="45BD471A" w14:textId="77777777" w:rsidR="00C42D2C" w:rsidRPr="00B5308F" w:rsidRDefault="00C42D2C" w:rsidP="00C42D2C">
      <w:pPr>
        <w:jc w:val="both"/>
        <w:rPr>
          <w:rFonts w:asciiTheme="minorHAnsi" w:hAnsiTheme="minorHAnsi" w:cstheme="minorHAnsi"/>
          <w:szCs w:val="20"/>
        </w:rPr>
      </w:pPr>
      <w:r w:rsidRPr="00B5308F">
        <w:rPr>
          <w:rFonts w:asciiTheme="minorHAnsi" w:hAnsiTheme="minorHAnsi" w:cstheme="minorHAnsi"/>
          <w:szCs w:val="20"/>
        </w:rPr>
        <w:t xml:space="preserve"> </w:t>
      </w:r>
    </w:p>
    <w:tbl>
      <w:tblPr>
        <w:tblW w:w="958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1"/>
        <w:gridCol w:w="1417"/>
        <w:gridCol w:w="1199"/>
        <w:gridCol w:w="1782"/>
        <w:gridCol w:w="1782"/>
        <w:gridCol w:w="146"/>
      </w:tblGrid>
      <w:tr w:rsidR="00C42D2C" w:rsidRPr="00B5308F" w14:paraId="17A358F3" w14:textId="77777777" w:rsidTr="009E23CD">
        <w:trPr>
          <w:gridAfter w:val="1"/>
          <w:wAfter w:w="146" w:type="dxa"/>
          <w:trHeight w:val="300"/>
        </w:trPr>
        <w:tc>
          <w:tcPr>
            <w:tcW w:w="326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95D92AE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618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5D0D5B4" w14:textId="77777777" w:rsidR="00C42D2C" w:rsidRPr="00B5308F" w:rsidRDefault="00C42D2C" w:rsidP="009E23CD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46 years</w:t>
            </w:r>
          </w:p>
        </w:tc>
      </w:tr>
      <w:tr w:rsidR="00C42D2C" w:rsidRPr="00B5308F" w14:paraId="54E3EDB6" w14:textId="77777777" w:rsidTr="009E23CD">
        <w:trPr>
          <w:gridAfter w:val="1"/>
          <w:wAfter w:w="146" w:type="dxa"/>
          <w:trHeight w:val="300"/>
        </w:trPr>
        <w:tc>
          <w:tcPr>
            <w:tcW w:w="3261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70980DBC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Self-reported diagnosis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453CCA0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Control N (%)</w:t>
            </w:r>
          </w:p>
        </w:tc>
        <w:tc>
          <w:tcPr>
            <w:tcW w:w="1199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DDDDC2E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COS N (%)</w:t>
            </w:r>
          </w:p>
        </w:tc>
        <w:tc>
          <w:tcPr>
            <w:tcW w:w="1782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354CA8B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5308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cOR</w:t>
            </w:r>
            <w:proofErr w:type="spellEnd"/>
            <w:r w:rsidRPr="00B5308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(95 % CI)</w:t>
            </w:r>
          </w:p>
        </w:tc>
        <w:tc>
          <w:tcPr>
            <w:tcW w:w="1782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6EB1DD3" w14:textId="77777777" w:rsidR="00C42D2C" w:rsidRPr="00B5308F" w:rsidRDefault="00C42D2C" w:rsidP="009E23CD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5308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OR</w:t>
            </w:r>
            <w:proofErr w:type="spellEnd"/>
            <w:r w:rsidRPr="00B5308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(95% CI)</w:t>
            </w:r>
          </w:p>
        </w:tc>
      </w:tr>
      <w:tr w:rsidR="00C42D2C" w:rsidRPr="00B5308F" w14:paraId="31EFDB0B" w14:textId="77777777" w:rsidTr="009E23CD">
        <w:trPr>
          <w:trHeight w:val="320"/>
        </w:trPr>
        <w:tc>
          <w:tcPr>
            <w:tcW w:w="3261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233296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588BAC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99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F2FD88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82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F51F27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782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B8DF5A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D64C5" w14:textId="77777777" w:rsidR="00C42D2C" w:rsidRPr="00B5308F" w:rsidRDefault="00C42D2C" w:rsidP="009E23CD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C42D2C" w:rsidRPr="00B5308F" w14:paraId="625B5142" w14:textId="77777777" w:rsidTr="009E23CD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30A0A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hlamydia infec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501B1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8 (10.1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EB7E6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4 (10.0%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1A8CD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8 (0.63-1.55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5ADCC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5 (0.66-1.66)</w:t>
            </w:r>
          </w:p>
        </w:tc>
        <w:tc>
          <w:tcPr>
            <w:tcW w:w="146" w:type="dxa"/>
            <w:vAlign w:val="center"/>
            <w:hideMark/>
          </w:tcPr>
          <w:p w14:paraId="38E91F1C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C42D2C" w:rsidRPr="00B5308F" w14:paraId="6125D96B" w14:textId="77777777" w:rsidTr="009E23CD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4933E1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erpesviral</w:t>
            </w:r>
            <w:proofErr w:type="spellEnd"/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infection of genital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5835F2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7 (4.9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1A84BE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 (5.8%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34238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0 (0.67-2.15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F025F9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41 (0.77-2.56)</w:t>
            </w:r>
          </w:p>
        </w:tc>
        <w:tc>
          <w:tcPr>
            <w:tcW w:w="146" w:type="dxa"/>
            <w:vAlign w:val="center"/>
            <w:hideMark/>
          </w:tcPr>
          <w:p w14:paraId="53EDB42C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C42D2C" w:rsidRPr="00B5308F" w14:paraId="46774106" w14:textId="77777777" w:rsidTr="009E23CD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12CB1F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ondylom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07114B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4 (14.3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2F4A75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9 (16.3%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4826AC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17 (0.80-1.69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068DB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5 (0.85-1.84)</w:t>
            </w:r>
          </w:p>
        </w:tc>
        <w:tc>
          <w:tcPr>
            <w:tcW w:w="146" w:type="dxa"/>
            <w:vAlign w:val="center"/>
            <w:hideMark/>
          </w:tcPr>
          <w:p w14:paraId="34C36144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C42D2C" w:rsidRPr="00B5308F" w14:paraId="76F92C7F" w14:textId="77777777" w:rsidTr="009E23CD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065C6B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Other genital infec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145B86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9 (7.0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07F7AD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 (7.9%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B57314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15 (0.69-1.90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0C87D5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2 (0.73-2.05)</w:t>
            </w:r>
          </w:p>
        </w:tc>
        <w:tc>
          <w:tcPr>
            <w:tcW w:w="146" w:type="dxa"/>
            <w:vAlign w:val="center"/>
            <w:hideMark/>
          </w:tcPr>
          <w:p w14:paraId="12C3A763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C42D2C" w:rsidRPr="00B5308F" w14:paraId="2974128F" w14:textId="77777777" w:rsidTr="009E23CD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2D096F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Leiomyoma of uteru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CFC68E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00 (19.2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01309E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1 (21.5%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B30122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16 (0.83-1.62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3F1FC3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0 (0.85-1.68)</w:t>
            </w:r>
          </w:p>
        </w:tc>
        <w:tc>
          <w:tcPr>
            <w:tcW w:w="146" w:type="dxa"/>
            <w:vAlign w:val="center"/>
            <w:hideMark/>
          </w:tcPr>
          <w:p w14:paraId="4EB24E56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C42D2C" w:rsidRPr="00B5308F" w14:paraId="6C6B7EAA" w14:textId="77777777" w:rsidTr="009E23CD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F8BF34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anc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CC2421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7 (3.0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92D197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 (3.4%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7F7242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15 (0.53-2.46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4F371A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15 (0.53-2.50)</w:t>
            </w:r>
          </w:p>
        </w:tc>
        <w:tc>
          <w:tcPr>
            <w:tcW w:w="146" w:type="dxa"/>
            <w:vAlign w:val="center"/>
            <w:hideMark/>
          </w:tcPr>
          <w:p w14:paraId="5001B437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C42D2C" w:rsidRPr="00B5308F" w14:paraId="1FEE85F4" w14:textId="77777777" w:rsidTr="009E23CD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E7340B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naem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C4869A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84 (18.4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6C9E7B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4 (22.8%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08BB08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31 (0.94-1.82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FC26C1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37 (0.98-1.93)</w:t>
            </w:r>
          </w:p>
        </w:tc>
        <w:tc>
          <w:tcPr>
            <w:tcW w:w="146" w:type="dxa"/>
            <w:vAlign w:val="center"/>
            <w:hideMark/>
          </w:tcPr>
          <w:p w14:paraId="0B6795E7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C42D2C" w:rsidRPr="00B5308F" w14:paraId="6D796F69" w14:textId="77777777" w:rsidTr="009E23CD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593741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ypothyroid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A98006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9 (7.0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A11DA0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8 (11.7%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FA6CD9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76 (1.13-2.73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2EA5FC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75 (1.12-2.74)</w:t>
            </w:r>
          </w:p>
        </w:tc>
        <w:tc>
          <w:tcPr>
            <w:tcW w:w="146" w:type="dxa"/>
            <w:vAlign w:val="center"/>
            <w:hideMark/>
          </w:tcPr>
          <w:p w14:paraId="79A296A0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C42D2C" w:rsidRPr="00B5308F" w14:paraId="416C433F" w14:textId="77777777" w:rsidTr="009E23CD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B3EF93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yperthyroidis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FAD1EA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 (1.4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53CCFB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 (3.4%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EBA441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.53 (1.11-5.77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09412E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.46 (1.02-5.97)</w:t>
            </w:r>
          </w:p>
        </w:tc>
        <w:tc>
          <w:tcPr>
            <w:tcW w:w="146" w:type="dxa"/>
            <w:vAlign w:val="center"/>
            <w:hideMark/>
          </w:tcPr>
          <w:p w14:paraId="52166D4F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C42D2C" w:rsidRPr="00B5308F" w14:paraId="3E9E6E39" w14:textId="77777777" w:rsidTr="009E23CD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16501B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iabetes type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0BD548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 (0.2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01EAD9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0.4%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9B6071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18 (0.23-21.06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CFD88B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81 (0.17-18.83)</w:t>
            </w:r>
          </w:p>
        </w:tc>
        <w:tc>
          <w:tcPr>
            <w:tcW w:w="146" w:type="dxa"/>
            <w:vAlign w:val="center"/>
            <w:hideMark/>
          </w:tcPr>
          <w:p w14:paraId="5DB33252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C42D2C" w:rsidRPr="00B5308F" w14:paraId="7C041029" w14:textId="77777777" w:rsidTr="009E23CD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752E7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iabetes type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344BB9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4 (2,2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49CFF2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 (6.7%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BB6BA7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3.21 (1.74-5.91)*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1DBF5B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.40 (1.25-4.63)</w:t>
            </w:r>
          </w:p>
        </w:tc>
        <w:tc>
          <w:tcPr>
            <w:tcW w:w="146" w:type="dxa"/>
            <w:vAlign w:val="center"/>
            <w:hideMark/>
          </w:tcPr>
          <w:p w14:paraId="2D42F029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C42D2C" w:rsidRPr="00B5308F" w14:paraId="3A84F404" w14:textId="77777777" w:rsidTr="009E23CD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ECE8BC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sycho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A9473F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 (1.2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1EF24A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 (2.5%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41AF6A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22 (0.87-5.64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F347A1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38 (0.90-6.27)</w:t>
            </w:r>
          </w:p>
        </w:tc>
        <w:tc>
          <w:tcPr>
            <w:tcW w:w="146" w:type="dxa"/>
            <w:vAlign w:val="center"/>
            <w:hideMark/>
          </w:tcPr>
          <w:p w14:paraId="2A0FC853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C42D2C" w:rsidRPr="00B5308F" w14:paraId="452CA62A" w14:textId="77777777" w:rsidTr="009E23CD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920B75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epres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CE3E5B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19 (14.0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3ADB0A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9 (20.5%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F1C808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58 (1.12-2.23)*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9393A0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57 (1.09-2.25)</w:t>
            </w:r>
          </w:p>
        </w:tc>
        <w:tc>
          <w:tcPr>
            <w:tcW w:w="146" w:type="dxa"/>
            <w:vAlign w:val="center"/>
            <w:hideMark/>
          </w:tcPr>
          <w:p w14:paraId="03934E39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C42D2C" w:rsidRPr="00B5308F" w14:paraId="33CB5DB3" w14:textId="77777777" w:rsidTr="009E23CD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EF81B5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Other mental health proble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4FDE88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8 (5.0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19092E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 (4.6%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821AA1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3 (0.49-1.78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446223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6 (0.44-1.70)</w:t>
            </w:r>
          </w:p>
        </w:tc>
        <w:tc>
          <w:tcPr>
            <w:tcW w:w="146" w:type="dxa"/>
            <w:vAlign w:val="center"/>
            <w:hideMark/>
          </w:tcPr>
          <w:p w14:paraId="7975B5C6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C42D2C" w:rsidRPr="00B5308F" w14:paraId="77C53930" w14:textId="77777777" w:rsidTr="009E23CD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D65DBE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pileps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D700F8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3 (1.5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4CCD63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 (2.1%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7017A5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36 (0.51-3.59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47F620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16 (0.43-3.09)</w:t>
            </w:r>
          </w:p>
        </w:tc>
        <w:tc>
          <w:tcPr>
            <w:tcW w:w="146" w:type="dxa"/>
            <w:vAlign w:val="center"/>
            <w:hideMark/>
          </w:tcPr>
          <w:p w14:paraId="0BB9F3A8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C42D2C" w:rsidRPr="00B5308F" w14:paraId="5A8D78BC" w14:textId="77777777" w:rsidTr="009E23CD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2FD960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igrai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B32A4B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86 (24.7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6A40BB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2 (34.2%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423CB3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59 (1.19-2.12)*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1F4EAF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58 (1.17-2.13)*</w:t>
            </w:r>
          </w:p>
        </w:tc>
        <w:tc>
          <w:tcPr>
            <w:tcW w:w="146" w:type="dxa"/>
            <w:vAlign w:val="center"/>
            <w:hideMark/>
          </w:tcPr>
          <w:p w14:paraId="311A5722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C42D2C" w:rsidRPr="00B5308F" w14:paraId="5523A059" w14:textId="77777777" w:rsidTr="009E23CD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5DA5C8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leep apnoe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ADA933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 (1.2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40BE34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 (1.3%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DAD5A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2 (0.30-3.47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803514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1 (0.23-2.82)</w:t>
            </w:r>
          </w:p>
        </w:tc>
        <w:tc>
          <w:tcPr>
            <w:tcW w:w="146" w:type="dxa"/>
            <w:vAlign w:val="center"/>
            <w:hideMark/>
          </w:tcPr>
          <w:p w14:paraId="608122DF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C42D2C" w:rsidRPr="00B5308F" w14:paraId="081AFDC1" w14:textId="77777777" w:rsidTr="009E23CD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CB6048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Other neurological condi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397DD9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6 (1.7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9DE9EA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 (13.4%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23880E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.57 (1.22-5.40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2756F4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.79 (1.31-5.96)</w:t>
            </w:r>
          </w:p>
        </w:tc>
        <w:tc>
          <w:tcPr>
            <w:tcW w:w="146" w:type="dxa"/>
            <w:vAlign w:val="center"/>
            <w:hideMark/>
          </w:tcPr>
          <w:p w14:paraId="4A3FAEA0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C42D2C" w:rsidRPr="00B5308F" w14:paraId="1BC01D34" w14:textId="77777777" w:rsidTr="009E23CD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58F7C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E4EA1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30 (17.9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B545F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3 (30.4%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0B134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.00 (1.48-2.71)*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AF8ED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76 (1.27-2.44)*</w:t>
            </w:r>
          </w:p>
        </w:tc>
        <w:tc>
          <w:tcPr>
            <w:tcW w:w="146" w:type="dxa"/>
            <w:vAlign w:val="center"/>
            <w:hideMark/>
          </w:tcPr>
          <w:p w14:paraId="11AC5831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C42D2C" w:rsidRPr="00B5308F" w14:paraId="5763129F" w14:textId="77777777" w:rsidTr="009E23CD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2D1FB8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ngina pector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26A8CA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 (0.5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262A24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 (1.3%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2BA256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81 (0.72-10.95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FF8F5D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64 (0.66-10.51)</w:t>
            </w:r>
          </w:p>
        </w:tc>
        <w:tc>
          <w:tcPr>
            <w:tcW w:w="146" w:type="dxa"/>
            <w:vAlign w:val="center"/>
            <w:hideMark/>
          </w:tcPr>
          <w:p w14:paraId="062BBFA0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C42D2C" w:rsidRPr="00B5308F" w14:paraId="78D74CF6" w14:textId="77777777" w:rsidTr="009E23CD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CE5221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Cardiac </w:t>
            </w:r>
            <w:proofErr w:type="spellStart"/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nsuffiency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3172D7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 (0.4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0F5415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 (0.8%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198963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86 (0.38-8.98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87A0D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71 (0.34-8.54)</w:t>
            </w:r>
          </w:p>
        </w:tc>
        <w:tc>
          <w:tcPr>
            <w:tcW w:w="146" w:type="dxa"/>
            <w:vAlign w:val="center"/>
            <w:hideMark/>
          </w:tcPr>
          <w:p w14:paraId="052F0B75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C42D2C" w:rsidRPr="00B5308F" w14:paraId="556AF3B9" w14:textId="77777777" w:rsidTr="009E23CD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B061D0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trok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A570DB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 (1.0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E76AFB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 (1.7%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00ED3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63 (0.54-4.93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45A737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60 (0.52-4.91)</w:t>
            </w:r>
          </w:p>
        </w:tc>
        <w:tc>
          <w:tcPr>
            <w:tcW w:w="146" w:type="dxa"/>
            <w:vAlign w:val="center"/>
            <w:hideMark/>
          </w:tcPr>
          <w:p w14:paraId="752CDEC4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C42D2C" w:rsidRPr="00B5308F" w14:paraId="7B8DFB3A" w14:textId="77777777" w:rsidTr="009E23CD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14D70E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astric/duodenal ulc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8AD534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3 (2.1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2210AC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 (4.6%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E66CB9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.23 (1.11-4.47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E5F808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.12 (1.01-4.45)</w:t>
            </w:r>
          </w:p>
        </w:tc>
        <w:tc>
          <w:tcPr>
            <w:tcW w:w="146" w:type="dxa"/>
            <w:vAlign w:val="center"/>
            <w:hideMark/>
          </w:tcPr>
          <w:p w14:paraId="36692A71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C42D2C" w:rsidRPr="00B5308F" w14:paraId="488D8416" w14:textId="77777777" w:rsidTr="009E23CD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EBD988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ern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04FAD1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0 (5.2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16F78C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 (6.3%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23849C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4 (0.70-2.19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A32AD7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10 (0.61-1.99)</w:t>
            </w:r>
          </w:p>
        </w:tc>
        <w:tc>
          <w:tcPr>
            <w:tcW w:w="146" w:type="dxa"/>
            <w:vAlign w:val="center"/>
            <w:hideMark/>
          </w:tcPr>
          <w:p w14:paraId="08AF4F9A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C42D2C" w:rsidRPr="00B5308F" w14:paraId="587A5E15" w14:textId="77777777" w:rsidTr="009E23CD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112238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rohn disease/ulcerative colit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5AC391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2 (2.7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0D6A04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 (3.0%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A8FB36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10 (0.49-2.47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BA25B3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19 (0.52-2.72)</w:t>
            </w:r>
          </w:p>
        </w:tc>
        <w:tc>
          <w:tcPr>
            <w:tcW w:w="146" w:type="dxa"/>
            <w:vAlign w:val="center"/>
            <w:hideMark/>
          </w:tcPr>
          <w:p w14:paraId="6B45311F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C42D2C" w:rsidRPr="00B5308F" w14:paraId="6A3B4F3C" w14:textId="77777777" w:rsidTr="009E23CD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783427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allstones, gallbladder infection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75A4EB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5 (6.7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44A2AA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 (13.4%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211EB0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70 (1.08-2.67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A311FD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48 (0.92-2.37)</w:t>
            </w:r>
          </w:p>
        </w:tc>
        <w:tc>
          <w:tcPr>
            <w:tcW w:w="146" w:type="dxa"/>
            <w:vAlign w:val="center"/>
            <w:hideMark/>
          </w:tcPr>
          <w:p w14:paraId="1AF5FEC3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C42D2C" w:rsidRPr="00B5308F" w14:paraId="1DB1304D" w14:textId="77777777" w:rsidTr="009E23CD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5BAD2F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oeliac dise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0F8544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1 (2.6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786D73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 (1.3%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0BC4A5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8 (0.15-1.57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83CF0D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49 (0.15-1.62)</w:t>
            </w:r>
          </w:p>
        </w:tc>
        <w:tc>
          <w:tcPr>
            <w:tcW w:w="146" w:type="dxa"/>
            <w:vAlign w:val="center"/>
            <w:hideMark/>
          </w:tcPr>
          <w:p w14:paraId="1EAAE8C9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C42D2C" w:rsidRPr="00B5308F" w14:paraId="0EC58675" w14:textId="77777777" w:rsidTr="009E23CD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96C62D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and dermatit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D7BC7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60 (16.6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C22316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3 (18.1%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C8D9C3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12 (0.78-1.60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56DCBC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7 (0.74-1.55)</w:t>
            </w:r>
          </w:p>
        </w:tc>
        <w:tc>
          <w:tcPr>
            <w:tcW w:w="146" w:type="dxa"/>
            <w:vAlign w:val="center"/>
            <w:hideMark/>
          </w:tcPr>
          <w:p w14:paraId="5A5F22C3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C42D2C" w:rsidRPr="00B5308F" w14:paraId="0EBC273B" w14:textId="77777777" w:rsidTr="009E23CD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C3F465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soria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83A1E1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7 (2.4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E610C1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 (2.1%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1D71B0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7 (0.34-2.24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9F41E8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5 (0.32-2.22)</w:t>
            </w:r>
          </w:p>
        </w:tc>
        <w:tc>
          <w:tcPr>
            <w:tcW w:w="146" w:type="dxa"/>
            <w:vAlign w:val="center"/>
            <w:hideMark/>
          </w:tcPr>
          <w:p w14:paraId="07B03A60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C42D2C" w:rsidRPr="00B5308F" w14:paraId="50E820F1" w14:textId="77777777" w:rsidTr="009E23CD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39B84E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rthropathic psoria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60792E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 (0.5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15A250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 (0.4%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00D7A4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2 (0.10-6.57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5D7CBB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5 (0.10-7.11)</w:t>
            </w:r>
          </w:p>
        </w:tc>
        <w:tc>
          <w:tcPr>
            <w:tcW w:w="146" w:type="dxa"/>
            <w:vAlign w:val="center"/>
            <w:hideMark/>
          </w:tcPr>
          <w:p w14:paraId="7586D6B7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C42D2C" w:rsidRPr="00B5308F" w14:paraId="3A5372D8" w14:textId="77777777" w:rsidTr="009E23CD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449E21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Other skin dise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735D5D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2 (11.8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D1788C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5 (14.9%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0A82CD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31 (0.89-1.94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48DAB2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34 (0.90-2.00)</w:t>
            </w:r>
          </w:p>
        </w:tc>
        <w:tc>
          <w:tcPr>
            <w:tcW w:w="146" w:type="dxa"/>
            <w:vAlign w:val="center"/>
            <w:hideMark/>
          </w:tcPr>
          <w:p w14:paraId="1DFAD1E8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C42D2C" w:rsidRPr="00B5308F" w14:paraId="71624CDC" w14:textId="77777777" w:rsidTr="009E23CD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99FD6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active arthropath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5A6A4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 (0.8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6A983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 (0.8%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1C873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8 (0.24-4.88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3D705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10 (0.24-5.02)</w:t>
            </w:r>
          </w:p>
        </w:tc>
        <w:tc>
          <w:tcPr>
            <w:tcW w:w="146" w:type="dxa"/>
            <w:vAlign w:val="center"/>
            <w:hideMark/>
          </w:tcPr>
          <w:p w14:paraId="73DC9C3A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C42D2C" w:rsidRPr="00B5308F" w14:paraId="6CC7C2E4" w14:textId="77777777" w:rsidTr="009E23CD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B946C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heumatoid arthrit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9E0DB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4 (1.5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4016F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 (2.1%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97CAED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36 (0.52-3.61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0CA80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51 (0.56-4.07)</w:t>
            </w:r>
          </w:p>
        </w:tc>
        <w:tc>
          <w:tcPr>
            <w:tcW w:w="146" w:type="dxa"/>
            <w:vAlign w:val="center"/>
            <w:hideMark/>
          </w:tcPr>
          <w:p w14:paraId="237579A0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C42D2C" w:rsidRPr="00B5308F" w14:paraId="00486ECF" w14:textId="77777777" w:rsidTr="009E23CD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8CA7E1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ou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130BE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 (0.9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79FDF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 (0.8%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D065A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3 (0.21-4.13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B98A74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3 (0.20-4.19)</w:t>
            </w:r>
          </w:p>
        </w:tc>
        <w:tc>
          <w:tcPr>
            <w:tcW w:w="146" w:type="dxa"/>
            <w:vAlign w:val="center"/>
            <w:hideMark/>
          </w:tcPr>
          <w:p w14:paraId="70016339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C42D2C" w:rsidRPr="00B5308F" w14:paraId="3980E3EC" w14:textId="77777777" w:rsidTr="009E23CD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F9A4B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ibromyalg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F17B3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5 (2.2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CF7D5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 (5.0%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5C7CFE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.30 (1.18-4.49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41B93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.20 (1.09-4.45)</w:t>
            </w:r>
          </w:p>
        </w:tc>
        <w:tc>
          <w:tcPr>
            <w:tcW w:w="146" w:type="dxa"/>
            <w:vAlign w:val="center"/>
            <w:hideMark/>
          </w:tcPr>
          <w:p w14:paraId="2612C79F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C42D2C" w:rsidRPr="00B5308F" w14:paraId="6855A943" w14:textId="77777777" w:rsidTr="009E23CD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4A150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nkylosing spondylit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D45F7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 (0.4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1EEA5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 (1.2%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7D0895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81 (0.72-10.94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BF1165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06 (0.77-12.24)</w:t>
            </w:r>
          </w:p>
        </w:tc>
        <w:tc>
          <w:tcPr>
            <w:tcW w:w="146" w:type="dxa"/>
            <w:vAlign w:val="center"/>
            <w:hideMark/>
          </w:tcPr>
          <w:p w14:paraId="410B44A8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C42D2C" w:rsidRPr="00B5308F" w14:paraId="1CBF95C6" w14:textId="77777777" w:rsidTr="009E23CD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B4D13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lastRenderedPageBreak/>
              <w:t>Osteoporo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8B4A9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 (1.0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77A4E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 (1.2%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BE40A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30 (0.38-4.54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84E71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47 (0.41-5.20)</w:t>
            </w:r>
          </w:p>
        </w:tc>
        <w:tc>
          <w:tcPr>
            <w:tcW w:w="146" w:type="dxa"/>
            <w:vAlign w:val="center"/>
            <w:hideMark/>
          </w:tcPr>
          <w:p w14:paraId="51D613BA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C42D2C" w:rsidRPr="00B5308F" w14:paraId="44E3F983" w14:textId="77777777" w:rsidTr="009E23CD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1802D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endinit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F47D7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0 (9.6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73E8EE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0 (16.9%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BECF9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91 (1.30-2.95)*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EBF43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81 (1.22-2.68)*</w:t>
            </w:r>
          </w:p>
        </w:tc>
        <w:tc>
          <w:tcPr>
            <w:tcW w:w="146" w:type="dxa"/>
            <w:vAlign w:val="center"/>
            <w:hideMark/>
          </w:tcPr>
          <w:p w14:paraId="5B7C26A9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C42D2C" w:rsidRPr="00B5308F" w14:paraId="6750C31C" w14:textId="77777777" w:rsidTr="009E23CD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E7E171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Degenerative or other back condi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C0977F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88 (18.6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0CF42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5 (23.0%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9BF503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31 (0.94-1.82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34C5A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30 (0.93-1.82)</w:t>
            </w:r>
          </w:p>
        </w:tc>
        <w:tc>
          <w:tcPr>
            <w:tcW w:w="146" w:type="dxa"/>
            <w:vAlign w:val="center"/>
            <w:hideMark/>
          </w:tcPr>
          <w:p w14:paraId="5E6517D9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C42D2C" w:rsidRPr="00B5308F" w14:paraId="109298D4" w14:textId="77777777" w:rsidTr="009E23CD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9FCDD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rthrosis of hi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466F25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9 (1.9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2B583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 (2.9%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A189D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52 (0.66-3.50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F1773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58 (0.67-3.74)</w:t>
            </w:r>
          </w:p>
        </w:tc>
        <w:tc>
          <w:tcPr>
            <w:tcW w:w="146" w:type="dxa"/>
            <w:vAlign w:val="center"/>
            <w:hideMark/>
          </w:tcPr>
          <w:p w14:paraId="74237D80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C42D2C" w:rsidRPr="00B5308F" w14:paraId="7CDBCD79" w14:textId="77777777" w:rsidTr="009E23CD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DC445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rthrosis of bac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5F814E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2 (3.4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F058F1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 (7.1%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90D398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.15 (1.22-3.78)*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230FA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.34 (1.31-4.18)*</w:t>
            </w:r>
          </w:p>
        </w:tc>
        <w:tc>
          <w:tcPr>
            <w:tcW w:w="146" w:type="dxa"/>
            <w:vAlign w:val="center"/>
            <w:hideMark/>
          </w:tcPr>
          <w:p w14:paraId="6CEDE0F3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C42D2C" w:rsidRPr="00B5308F" w14:paraId="59E1C67B" w14:textId="77777777" w:rsidTr="009E23CD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69D43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rthrosis of kne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ABC205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4 (6.1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3F19E1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1 (13.0%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D07AF9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.29 (1.49-3.53)*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A58B5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.26 (1.45-3.52)*</w:t>
            </w:r>
          </w:p>
        </w:tc>
        <w:tc>
          <w:tcPr>
            <w:tcW w:w="146" w:type="dxa"/>
            <w:vAlign w:val="center"/>
            <w:hideMark/>
          </w:tcPr>
          <w:p w14:paraId="31F9DEB6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C42D2C" w:rsidRPr="00B5308F" w14:paraId="2A79BFF8" w14:textId="77777777" w:rsidTr="009E23CD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838C5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rthrosis of fing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F6C07A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2 (4.7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2B2CE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 (4.6%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2624D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8 (0.51-1.88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1F92B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6 (0.49-1.85)</w:t>
            </w:r>
          </w:p>
        </w:tc>
        <w:tc>
          <w:tcPr>
            <w:tcW w:w="146" w:type="dxa"/>
            <w:vAlign w:val="center"/>
            <w:hideMark/>
          </w:tcPr>
          <w:p w14:paraId="5590AE40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C42D2C" w:rsidRPr="00B5308F" w14:paraId="7354FD80" w14:textId="77777777" w:rsidTr="009E23CD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C64418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rthrosis of temporomandibular joi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2F0CA3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 (1.2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047A5E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 (0.8%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747FB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71 (0.17-3.10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14E3C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56 (0.13-2.49)</w:t>
            </w:r>
          </w:p>
        </w:tc>
        <w:tc>
          <w:tcPr>
            <w:tcW w:w="146" w:type="dxa"/>
            <w:vAlign w:val="center"/>
            <w:hideMark/>
          </w:tcPr>
          <w:p w14:paraId="6B533CEB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C42D2C" w:rsidRPr="00B5308F" w14:paraId="5F1DE1FB" w14:textId="77777777" w:rsidTr="009E23CD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E1AB4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rthrosis of ankle joi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320F7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 (1.1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478B3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 (1.7%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7441E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53 (0.51-4.58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D0B9C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82 (0.58-5.76)</w:t>
            </w:r>
          </w:p>
        </w:tc>
        <w:tc>
          <w:tcPr>
            <w:tcW w:w="146" w:type="dxa"/>
            <w:vAlign w:val="center"/>
            <w:hideMark/>
          </w:tcPr>
          <w:p w14:paraId="27436246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C42D2C" w:rsidRPr="00B5308F" w14:paraId="43DB76C1" w14:textId="77777777" w:rsidTr="009E23CD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35020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rthrosis of foo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D58B5B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 (1.3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FF096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 (1.3%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D6BC1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7 (0.29-3.29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ABACF8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6 (0.25-2.94)</w:t>
            </w:r>
          </w:p>
        </w:tc>
        <w:tc>
          <w:tcPr>
            <w:tcW w:w="146" w:type="dxa"/>
            <w:vAlign w:val="center"/>
            <w:hideMark/>
          </w:tcPr>
          <w:p w14:paraId="0A17887A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C42D2C" w:rsidRPr="00B5308F" w14:paraId="1DAA3332" w14:textId="77777777" w:rsidTr="009E23CD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79A10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rthrosis of should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E2A63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4 (2.2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CD1E3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 (5.5%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0CB49A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.58 (1.34-4.97)*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795F31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.71 (1.38-5.30)*</w:t>
            </w:r>
          </w:p>
        </w:tc>
        <w:tc>
          <w:tcPr>
            <w:tcW w:w="146" w:type="dxa"/>
            <w:vAlign w:val="center"/>
            <w:hideMark/>
          </w:tcPr>
          <w:p w14:paraId="1D45E68B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C42D2C" w:rsidRPr="00B5308F" w14:paraId="03ABA1FE" w14:textId="77777777" w:rsidTr="009E23CD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AD0B2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Other arthro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4F3BC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0 (3.4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7608C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 (4.0%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AF880A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18 (0.57-2.44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02D5C7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4 (0.60-2.60)</w:t>
            </w:r>
          </w:p>
        </w:tc>
        <w:tc>
          <w:tcPr>
            <w:tcW w:w="146" w:type="dxa"/>
            <w:vAlign w:val="center"/>
            <w:hideMark/>
          </w:tcPr>
          <w:p w14:paraId="77D00DBA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C42D2C" w:rsidRPr="00B5308F" w14:paraId="3ADD455F" w14:textId="77777777" w:rsidTr="009E23CD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7245D8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Other rheumatoid condi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E4EA1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8 (2.4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4B4431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 (2.5%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83CD23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13 (0.43-2.95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61A08A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19 (0.45-3.14)</w:t>
            </w:r>
          </w:p>
        </w:tc>
        <w:tc>
          <w:tcPr>
            <w:tcW w:w="146" w:type="dxa"/>
            <w:vAlign w:val="center"/>
            <w:hideMark/>
          </w:tcPr>
          <w:p w14:paraId="4E58AC78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C42D2C" w:rsidRPr="00B5308F" w14:paraId="43DD5BE4" w14:textId="77777777" w:rsidTr="009E23CD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B15D1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Other arthritis condi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0D7A2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9 (2.0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D1A20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 (2.2%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000E9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81 (0.97-3.40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2FC8D4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12 (0.46-2.73)</w:t>
            </w:r>
          </w:p>
        </w:tc>
        <w:tc>
          <w:tcPr>
            <w:tcW w:w="146" w:type="dxa"/>
            <w:vAlign w:val="center"/>
            <w:hideMark/>
          </w:tcPr>
          <w:p w14:paraId="18385338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C42D2C" w:rsidRPr="00B5308F" w14:paraId="003B38E0" w14:textId="77777777" w:rsidTr="009E23CD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B1DC9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ractur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526756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63 (16.8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31461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8 (24.5%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18151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61 (1.16-2.22)*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ABD1E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73 (1.24-2.41)*</w:t>
            </w:r>
          </w:p>
        </w:tc>
        <w:tc>
          <w:tcPr>
            <w:tcW w:w="146" w:type="dxa"/>
            <w:vAlign w:val="center"/>
            <w:hideMark/>
          </w:tcPr>
          <w:p w14:paraId="160606B0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C42D2C" w:rsidRPr="00B5308F" w14:paraId="69439E15" w14:textId="77777777" w:rsidTr="009E23CD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019FEB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yelonephritis^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10392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3 (7.2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2AA05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4 (10.0%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13B37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42 (0.90-2.26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965B3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44 (0.90-2.30)</w:t>
            </w:r>
          </w:p>
        </w:tc>
        <w:tc>
          <w:tcPr>
            <w:tcW w:w="146" w:type="dxa"/>
            <w:vAlign w:val="center"/>
            <w:hideMark/>
          </w:tcPr>
          <w:p w14:paraId="781F711F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C42D2C" w:rsidRPr="00B5308F" w14:paraId="65806F1B" w14:textId="77777777" w:rsidTr="009E23CD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47427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alpingo-oophoriti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8E4EB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7 (3.0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2E2A9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 (6.3%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2E5EAF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.16 (1.19-3.93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F351FE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.14 (1.16-3.97)</w:t>
            </w:r>
          </w:p>
        </w:tc>
        <w:tc>
          <w:tcPr>
            <w:tcW w:w="146" w:type="dxa"/>
            <w:vAlign w:val="center"/>
            <w:hideMark/>
          </w:tcPr>
          <w:p w14:paraId="029D3ED7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C42D2C" w:rsidRPr="00B5308F" w14:paraId="1DA36B72" w14:textId="77777777" w:rsidTr="009E23CD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35713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ndometrio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02C79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1 (8.4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6FD1D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 (13.4%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9359A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70 (1.12-2.56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A1648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81 (1.19-2.76)*</w:t>
            </w:r>
          </w:p>
        </w:tc>
        <w:tc>
          <w:tcPr>
            <w:tcW w:w="146" w:type="dxa"/>
            <w:vAlign w:val="center"/>
            <w:hideMark/>
          </w:tcPr>
          <w:p w14:paraId="4545B0FB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C42D2C" w:rsidRPr="00B5308F" w14:paraId="7ABF555C" w14:textId="77777777" w:rsidTr="009E23CD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DBB39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Gestational diabet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44623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44 (25.1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36AAF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5 (30.2%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0775F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.00 (1.48-2.71)*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F0290B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52 (0.97-2.37)</w:t>
            </w:r>
          </w:p>
        </w:tc>
        <w:tc>
          <w:tcPr>
            <w:tcW w:w="146" w:type="dxa"/>
            <w:vAlign w:val="center"/>
            <w:hideMark/>
          </w:tcPr>
          <w:p w14:paraId="006340F3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C42D2C" w:rsidRPr="00B5308F" w14:paraId="38E7F3E3" w14:textId="77777777" w:rsidTr="009E23CD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3A9546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re-eclamps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7D610A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7 (8.7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0A8D5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3 (15.5%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59B1F1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94 (1.28-2.94)*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C5E18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76 (1.15-2.71)</w:t>
            </w:r>
          </w:p>
        </w:tc>
        <w:tc>
          <w:tcPr>
            <w:tcW w:w="146" w:type="dxa"/>
            <w:vAlign w:val="center"/>
            <w:hideMark/>
          </w:tcPr>
          <w:p w14:paraId="458275A4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C42D2C" w:rsidRPr="00B5308F" w14:paraId="57821092" w14:textId="77777777" w:rsidTr="009E23CD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4271A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ongenital heart disea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CEFE8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8 (2.4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C5A7F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 (2.1%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86AFD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88 (0.344-2.27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D563C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2 (0.39-2.66)</w:t>
            </w:r>
          </w:p>
        </w:tc>
        <w:tc>
          <w:tcPr>
            <w:tcW w:w="146" w:type="dxa"/>
            <w:vAlign w:val="center"/>
            <w:hideMark/>
          </w:tcPr>
          <w:p w14:paraId="66B20BF8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C42D2C" w:rsidRPr="00B5308F" w14:paraId="42271C04" w14:textId="77777777" w:rsidTr="009E23CD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C284F6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njury of tend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395A0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9 (4.4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40072D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4 (5.9%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5FF9FA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37 (0.76-2.48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5C13E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37 (0.75-2.51)</w:t>
            </w:r>
          </w:p>
        </w:tc>
        <w:tc>
          <w:tcPr>
            <w:tcW w:w="146" w:type="dxa"/>
            <w:vAlign w:val="center"/>
            <w:hideMark/>
          </w:tcPr>
          <w:p w14:paraId="54D31DB2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C42D2C" w:rsidRPr="00B5308F" w14:paraId="4BB19F04" w14:textId="77777777" w:rsidTr="009E23CD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AAF66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roblems with alcoho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7D61D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 (1.2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DEC55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 (1.7%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02B87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38 (0.47-4.09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2D227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3 (0.39-3.83)</w:t>
            </w:r>
          </w:p>
        </w:tc>
        <w:tc>
          <w:tcPr>
            <w:tcW w:w="146" w:type="dxa"/>
            <w:vAlign w:val="center"/>
            <w:hideMark/>
          </w:tcPr>
          <w:p w14:paraId="4B35029A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C42D2C" w:rsidRPr="00B5308F" w14:paraId="299FEFE5" w14:textId="77777777" w:rsidTr="009E23CD">
        <w:trPr>
          <w:trHeight w:val="30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2E4AD2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Other intoxicant proble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9497C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 (0.4%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4E2CD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 (0.8%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FDBAA0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18 (0.44-10.86)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D5208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87 (0.36-9.62)</w:t>
            </w:r>
          </w:p>
        </w:tc>
        <w:tc>
          <w:tcPr>
            <w:tcW w:w="146" w:type="dxa"/>
            <w:vAlign w:val="center"/>
            <w:hideMark/>
          </w:tcPr>
          <w:p w14:paraId="7F70E8CD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C42D2C" w:rsidRPr="00B5308F" w14:paraId="0A64BEB8" w14:textId="77777777" w:rsidTr="009E23CD">
        <w:trPr>
          <w:trHeight w:val="320"/>
        </w:trPr>
        <w:tc>
          <w:tcPr>
            <w:tcW w:w="3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C2DB8F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Other sickness/injury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6E0612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89 (19.7%)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EBA399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1 (23.1%)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F01439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2 (0.87-1.71)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44C146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32 (0.93-1.86)</w:t>
            </w:r>
          </w:p>
        </w:tc>
        <w:tc>
          <w:tcPr>
            <w:tcW w:w="146" w:type="dxa"/>
            <w:vAlign w:val="center"/>
            <w:hideMark/>
          </w:tcPr>
          <w:p w14:paraId="0FB769DB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</w:tbl>
    <w:p w14:paraId="55F5493F" w14:textId="77777777" w:rsidR="00C42D2C" w:rsidRPr="00B5308F" w:rsidRDefault="00C42D2C" w:rsidP="00C42D2C">
      <w:pPr>
        <w:jc w:val="both"/>
        <w:rPr>
          <w:rFonts w:asciiTheme="minorHAnsi" w:hAnsiTheme="minorHAnsi" w:cstheme="minorHAnsi"/>
          <w:szCs w:val="20"/>
        </w:rPr>
      </w:pPr>
    </w:p>
    <w:p w14:paraId="3E07DCC4" w14:textId="77777777" w:rsidR="00C42D2C" w:rsidRPr="00B5308F" w:rsidRDefault="00C42D2C" w:rsidP="00C42D2C">
      <w:pPr>
        <w:jc w:val="both"/>
        <w:rPr>
          <w:rFonts w:asciiTheme="minorHAnsi" w:hAnsiTheme="minorHAnsi" w:cstheme="minorHAnsi"/>
          <w:szCs w:val="20"/>
        </w:rPr>
      </w:pPr>
      <w:r w:rsidRPr="00B5308F">
        <w:rPr>
          <w:rFonts w:asciiTheme="minorHAnsi" w:hAnsiTheme="minorHAnsi" w:cstheme="minorHAnsi"/>
          <w:color w:val="222222"/>
          <w:szCs w:val="20"/>
        </w:rPr>
        <w:t>The results are reported as crude odds ratios (</w:t>
      </w:r>
      <w:proofErr w:type="spellStart"/>
      <w:r w:rsidRPr="00B5308F">
        <w:rPr>
          <w:rFonts w:asciiTheme="minorHAnsi" w:hAnsiTheme="minorHAnsi" w:cstheme="minorHAnsi"/>
          <w:color w:val="222222"/>
          <w:szCs w:val="20"/>
        </w:rPr>
        <w:t>cORs</w:t>
      </w:r>
      <w:proofErr w:type="spellEnd"/>
      <w:r w:rsidRPr="00B5308F">
        <w:rPr>
          <w:rFonts w:asciiTheme="minorHAnsi" w:hAnsiTheme="minorHAnsi" w:cstheme="minorHAnsi"/>
          <w:color w:val="222222"/>
          <w:szCs w:val="20"/>
        </w:rPr>
        <w:t>) with 95% confidence intervals (CIs) and adjusted odds ratios (</w:t>
      </w:r>
      <w:proofErr w:type="spellStart"/>
      <w:r w:rsidRPr="00B5308F">
        <w:rPr>
          <w:rFonts w:asciiTheme="minorHAnsi" w:hAnsiTheme="minorHAnsi" w:cstheme="minorHAnsi"/>
          <w:color w:val="222222"/>
          <w:szCs w:val="20"/>
        </w:rPr>
        <w:t>aORs</w:t>
      </w:r>
      <w:proofErr w:type="spellEnd"/>
      <w:r w:rsidRPr="00B5308F">
        <w:rPr>
          <w:rFonts w:asciiTheme="minorHAnsi" w:hAnsiTheme="minorHAnsi" w:cstheme="minorHAnsi"/>
          <w:color w:val="222222"/>
          <w:szCs w:val="20"/>
        </w:rPr>
        <w:t xml:space="preserve">) with 95% confidence intervals (CIs). </w:t>
      </w:r>
      <w:r w:rsidRPr="00B5308F">
        <w:rPr>
          <w:rFonts w:asciiTheme="minorHAnsi" w:hAnsiTheme="minorHAnsi" w:cstheme="minorHAnsi"/>
          <w:szCs w:val="20"/>
        </w:rPr>
        <w:t xml:space="preserve">The ORs in bold were statistically significant and with * also after </w:t>
      </w:r>
      <w:proofErr w:type="spellStart"/>
      <w:r w:rsidRPr="00B5308F">
        <w:rPr>
          <w:rFonts w:asciiTheme="minorHAnsi" w:hAnsiTheme="minorHAnsi" w:cstheme="minorHAnsi"/>
          <w:szCs w:val="20"/>
        </w:rPr>
        <w:t>Benjamini</w:t>
      </w:r>
      <w:proofErr w:type="spellEnd"/>
      <w:r w:rsidRPr="00B5308F">
        <w:rPr>
          <w:rFonts w:asciiTheme="minorHAnsi" w:hAnsiTheme="minorHAnsi" w:cstheme="minorHAnsi"/>
          <w:szCs w:val="20"/>
        </w:rPr>
        <w:t>-Hochberg correction. Confounding factors used for adjustments: BMI, physical activity, alcohol consumption, smoking, marital status and education.</w:t>
      </w:r>
    </w:p>
    <w:p w14:paraId="4EAD0DBD" w14:textId="77777777" w:rsidR="00C42D2C" w:rsidRPr="00B5308F" w:rsidRDefault="00C42D2C" w:rsidP="00C42D2C">
      <w:pPr>
        <w:jc w:val="both"/>
        <w:rPr>
          <w:rFonts w:asciiTheme="minorHAnsi" w:hAnsiTheme="minorHAnsi" w:cstheme="minorHAnsi"/>
          <w:szCs w:val="20"/>
        </w:rPr>
      </w:pPr>
    </w:p>
    <w:p w14:paraId="5FF4F0E3" w14:textId="77777777" w:rsidR="00C42D2C" w:rsidRPr="00B5308F" w:rsidRDefault="00C42D2C" w:rsidP="00C42D2C">
      <w:pPr>
        <w:spacing w:line="240" w:lineRule="auto"/>
        <w:rPr>
          <w:rFonts w:asciiTheme="minorHAnsi" w:hAnsiTheme="minorHAnsi" w:cstheme="minorHAnsi"/>
          <w:b/>
          <w:bCs/>
          <w:szCs w:val="20"/>
        </w:rPr>
      </w:pPr>
      <w:r w:rsidRPr="00B5308F">
        <w:rPr>
          <w:rFonts w:asciiTheme="minorHAnsi" w:hAnsiTheme="minorHAnsi" w:cstheme="minorHAnsi"/>
          <w:b/>
          <w:bCs/>
          <w:szCs w:val="20"/>
        </w:rPr>
        <w:br w:type="page"/>
      </w:r>
    </w:p>
    <w:p w14:paraId="52CA1D83" w14:textId="6C38B73C" w:rsidR="00C42D2C" w:rsidRPr="00B5308F" w:rsidRDefault="00C42D2C" w:rsidP="00C42D2C">
      <w:pPr>
        <w:jc w:val="both"/>
        <w:rPr>
          <w:rFonts w:asciiTheme="minorHAnsi" w:hAnsiTheme="minorHAnsi" w:cstheme="minorHAnsi"/>
          <w:szCs w:val="20"/>
        </w:rPr>
      </w:pPr>
      <w:r w:rsidRPr="00B5308F">
        <w:rPr>
          <w:rFonts w:asciiTheme="minorHAnsi" w:hAnsiTheme="minorHAnsi" w:cstheme="minorHAnsi"/>
          <w:b/>
          <w:bCs/>
          <w:szCs w:val="20"/>
        </w:rPr>
        <w:lastRenderedPageBreak/>
        <w:t xml:space="preserve">Table </w:t>
      </w:r>
      <w:r w:rsidR="002D68A0">
        <w:rPr>
          <w:rFonts w:asciiTheme="minorHAnsi" w:hAnsiTheme="minorHAnsi" w:cstheme="minorHAnsi"/>
          <w:b/>
          <w:bCs/>
          <w:szCs w:val="20"/>
        </w:rPr>
        <w:t>S</w:t>
      </w:r>
      <w:r w:rsidRPr="00B5308F">
        <w:rPr>
          <w:rFonts w:asciiTheme="minorHAnsi" w:hAnsiTheme="minorHAnsi" w:cstheme="minorHAnsi"/>
          <w:b/>
          <w:bCs/>
          <w:szCs w:val="20"/>
        </w:rPr>
        <w:t>4.</w:t>
      </w:r>
      <w:r w:rsidRPr="00B5308F">
        <w:rPr>
          <w:rFonts w:asciiTheme="minorHAnsi" w:hAnsiTheme="minorHAnsi" w:cstheme="minorHAnsi"/>
          <w:szCs w:val="20"/>
        </w:rPr>
        <w:t xml:space="preserve"> All self-reported symptoms concerning asthma, allergies, infections and autoimmune symptoms at age 46.</w:t>
      </w:r>
    </w:p>
    <w:tbl>
      <w:tblPr>
        <w:tblW w:w="953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492"/>
        <w:gridCol w:w="1036"/>
        <w:gridCol w:w="1036"/>
        <w:gridCol w:w="1494"/>
        <w:gridCol w:w="1476"/>
      </w:tblGrid>
      <w:tr w:rsidR="00C42D2C" w:rsidRPr="00B5308F" w14:paraId="0556264A" w14:textId="77777777" w:rsidTr="009E23CD">
        <w:trPr>
          <w:trHeight w:val="268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DB1DC2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35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155EC" w14:textId="77777777" w:rsidR="00C42D2C" w:rsidRPr="00B5308F" w:rsidRDefault="00C42D2C" w:rsidP="009E23CD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46 years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A0C49" w14:textId="77777777" w:rsidR="00C42D2C" w:rsidRPr="00B5308F" w:rsidRDefault="00C42D2C" w:rsidP="009E23CD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C42D2C" w:rsidRPr="00B5308F" w14:paraId="731EC713" w14:textId="77777777" w:rsidTr="009E23CD">
        <w:trPr>
          <w:trHeight w:val="268"/>
        </w:trPr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078939" w14:textId="77777777" w:rsidR="00C42D2C" w:rsidRPr="00B5308F" w:rsidRDefault="00C42D2C" w:rsidP="009E23CD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282D38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Controls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5B8B32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PCOS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F7CC70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5308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cOR</w:t>
            </w:r>
            <w:proofErr w:type="spellEnd"/>
            <w:r w:rsidRPr="00B5308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(95% CI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86AC545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B5308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OR</w:t>
            </w:r>
            <w:proofErr w:type="spellEnd"/>
            <w:r w:rsidRPr="00B5308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 xml:space="preserve"> (95% CI)</w:t>
            </w:r>
          </w:p>
        </w:tc>
      </w:tr>
      <w:tr w:rsidR="00C42D2C" w:rsidRPr="00B5308F" w14:paraId="3B6D6A22" w14:textId="77777777" w:rsidTr="009E23CD">
        <w:trPr>
          <w:trHeight w:val="268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80A07" w14:textId="77777777" w:rsidR="00C42D2C" w:rsidRPr="00B5308F" w:rsidRDefault="00C42D2C" w:rsidP="009E23CD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5308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Questions concerning asthma and allergy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359E8F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5308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10C312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5308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184B54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5308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0E9B6D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5308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C42D2C" w:rsidRPr="00B5308F" w14:paraId="1C10AEBC" w14:textId="77777777" w:rsidTr="009E23CD">
        <w:trPr>
          <w:trHeight w:val="268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8D6367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sthm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2B6A72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33 (15.4%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9F4CFE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8 (21.1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95AE1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47 (1.04-2.08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0042D4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47 (1.03-2.09)</w:t>
            </w:r>
          </w:p>
        </w:tc>
      </w:tr>
      <w:tr w:rsidR="00C42D2C" w:rsidRPr="00B5308F" w14:paraId="371612BC" w14:textId="77777777" w:rsidTr="009E23CD">
        <w:trPr>
          <w:trHeight w:val="268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0C3578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ough with wheezing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6C07E6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50 (29.5%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77CB15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8 (41.9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6DE3D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72 (1.30-2.28)*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789C6F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70 (1.27-2.28)*</w:t>
            </w:r>
          </w:p>
        </w:tc>
      </w:tr>
      <w:tr w:rsidR="00C42D2C" w:rsidRPr="00B5308F" w14:paraId="6242682C" w14:textId="77777777" w:rsidTr="009E23CD">
        <w:trPr>
          <w:trHeight w:val="268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D989EA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current respiratory infection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8CCB20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29 (28.6%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593A6F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5 (37.9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236375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53 (1.14-2.05)*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AB3CA5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54 (1.15-2.08)*</w:t>
            </w:r>
          </w:p>
        </w:tc>
      </w:tr>
      <w:tr w:rsidR="00C42D2C" w:rsidRPr="00B5308F" w14:paraId="2E1CF414" w14:textId="77777777" w:rsidTr="009E23CD">
        <w:trPr>
          <w:trHeight w:val="268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A33ED8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mphysema, chronic bronchiti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AEBCA9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8 (4.5%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887137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 (6.9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C324F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58 (0.90-2.77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D2C6AF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62 (0.92-2.87)</w:t>
            </w:r>
          </w:p>
        </w:tc>
      </w:tr>
      <w:tr w:rsidR="00C42D2C" w:rsidRPr="00B5308F" w14:paraId="5D72B01A" w14:textId="77777777" w:rsidTr="009E23CD">
        <w:trPr>
          <w:trHeight w:val="268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CC6834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llergic rhiniti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C64A8F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55 (42.9%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274E94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2 (48.3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FE5C8F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4 (0.94-1.64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3196CA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1 (0.91-1.60)</w:t>
            </w:r>
          </w:p>
        </w:tc>
      </w:tr>
      <w:tr w:rsidR="00C42D2C" w:rsidRPr="00B5308F" w14:paraId="2ECCD9BD" w14:textId="77777777" w:rsidTr="009E23CD">
        <w:trPr>
          <w:trHeight w:val="268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DAC4CB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Atopic, infantile or allergic eczema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BC5013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33 (28.3%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58C8D0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4 (36.4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1C9A39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45 (1.08-1.93)*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553B33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45 (1.08-1.95)*</w:t>
            </w:r>
          </w:p>
        </w:tc>
      </w:tr>
      <w:tr w:rsidR="00C42D2C" w:rsidRPr="00B5308F" w14:paraId="5DD8C1BD" w14:textId="77777777" w:rsidTr="009E23CD">
        <w:trPr>
          <w:trHeight w:val="268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C9E2B5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llergic eye symptom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0AF252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31 (41.2%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F3951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8 (47.4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467FEA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9 (0.97-1.70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A60348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6 (0.95-1.67)</w:t>
            </w:r>
          </w:p>
        </w:tc>
      </w:tr>
      <w:tr w:rsidR="00C42D2C" w:rsidRPr="00B5308F" w14:paraId="0DB3090D" w14:textId="77777777" w:rsidTr="009E23CD">
        <w:trPr>
          <w:trHeight w:val="268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8D4EAB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0FDC3F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814CD5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6D4918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99DCA9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C42D2C" w:rsidRPr="00B5308F" w14:paraId="197B1DBF" w14:textId="77777777" w:rsidTr="009E23CD">
        <w:trPr>
          <w:trHeight w:val="268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F0068" w14:textId="77777777" w:rsidR="00C42D2C" w:rsidRPr="00B5308F" w:rsidRDefault="00C42D2C" w:rsidP="009E23CD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Questions concerning infection symptom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6F509A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73EDF9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7D54FB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31EDC2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C42D2C" w:rsidRPr="00B5308F" w14:paraId="28AA0F83" w14:textId="77777777" w:rsidTr="009E23CD">
        <w:trPr>
          <w:trHeight w:val="268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30DBF1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neumonia at least twic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725ED4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7 (8.8%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ACC049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7 (15.4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597F1E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88 (1.27-2.78)*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6E907E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91 (1.28-2.86)*</w:t>
            </w:r>
          </w:p>
        </w:tc>
      </w:tr>
      <w:tr w:rsidR="00C42D2C" w:rsidRPr="00B5308F" w14:paraId="72A5C29B" w14:textId="77777777" w:rsidTr="009E23CD">
        <w:trPr>
          <w:trHeight w:val="268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21D0FC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Hospitalization due to recurrent infection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5B1675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0 (11.5%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796837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8 (15.8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9FB411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44 (0.99-2.11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CB987C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49 (1.02-2.19)</w:t>
            </w:r>
          </w:p>
        </w:tc>
      </w:tr>
      <w:tr w:rsidR="00C42D2C" w:rsidRPr="00B5308F" w14:paraId="4E153137" w14:textId="77777777" w:rsidTr="009E23CD">
        <w:trPr>
          <w:trHeight w:val="268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7B449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Sinus operation due to recurrent infection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3C37A5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4 (4.1%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2FC10E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 (5.4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0E29B4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32 (0.72-2.43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629C5B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36 (0.73-2.52)</w:t>
            </w:r>
          </w:p>
        </w:tc>
      </w:tr>
      <w:tr w:rsidR="00C42D2C" w:rsidRPr="00B5308F" w14:paraId="629C37D9" w14:textId="77777777" w:rsidTr="009E23CD">
        <w:trPr>
          <w:trHeight w:val="268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0DE2E0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ecurrent otitis in adulthood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C56154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7 (4.3%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337E99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 (10.4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C9E6E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.55 (1.58-4.12)*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A6BC8D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.53 (1.53-4.17)*</w:t>
            </w:r>
          </w:p>
        </w:tc>
      </w:tr>
      <w:tr w:rsidR="00C42D2C" w:rsidRPr="00B5308F" w14:paraId="58AE9974" w14:textId="77777777" w:rsidTr="009E23CD">
        <w:trPr>
          <w:trHeight w:val="268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77CBD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Other health endangering recurrent infection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1930A3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1 (2.0%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6B85C1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 (4.6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F6FADB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.29 (1.14-4.61)*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0270CF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.27 (1.11-4.63)*</w:t>
            </w:r>
          </w:p>
        </w:tc>
      </w:tr>
      <w:tr w:rsidR="00C42D2C" w:rsidRPr="00B5308F" w14:paraId="458D75B1" w14:textId="77777777" w:rsidTr="009E23CD">
        <w:trPr>
          <w:trHeight w:val="268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41D254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ore common cold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2EBC88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7 (6.2%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0362FC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 (10.4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F90C27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75 (1.10-2.78)*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540D42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67 (1.28-3.54)*</w:t>
            </w:r>
          </w:p>
        </w:tc>
      </w:tr>
      <w:tr w:rsidR="00C42D2C" w:rsidRPr="00B5308F" w14:paraId="778B3056" w14:textId="77777777" w:rsidTr="009E23CD">
        <w:trPr>
          <w:trHeight w:val="268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E8E389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More susceptible to infections than other people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DEF9D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4 (4.7%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8E22A4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 (9.2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D3C7CB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.07 (1.26-3.40)*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A484E6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2.13 (1.28-3.54)*</w:t>
            </w:r>
          </w:p>
        </w:tc>
      </w:tr>
      <w:tr w:rsidR="00C42D2C" w:rsidRPr="00B5308F" w14:paraId="7721CB13" w14:textId="77777777" w:rsidTr="009E23CD">
        <w:trPr>
          <w:trHeight w:val="268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CA49B4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Reduced defense capability against infections in relative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7A5EF9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0 (1.9%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9A5577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 (2.5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CD9C5C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32 (0.54-3.20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F43F01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9 (0.53-3.17)</w:t>
            </w:r>
          </w:p>
        </w:tc>
      </w:tr>
      <w:tr w:rsidR="00C42D2C" w:rsidRPr="00B5308F" w14:paraId="00A6C698" w14:textId="77777777" w:rsidTr="009E23CD">
        <w:trPr>
          <w:trHeight w:val="268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787D34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6823E9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366A54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99D356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4D5446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C42D2C" w:rsidRPr="00B5308F" w14:paraId="3D026E7B" w14:textId="77777777" w:rsidTr="009E23CD">
        <w:trPr>
          <w:trHeight w:val="268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D5B6F" w14:textId="77777777" w:rsidR="00C42D2C" w:rsidRPr="00B5308F" w:rsidRDefault="00C42D2C" w:rsidP="009E23CD">
            <w:pPr>
              <w:spacing w:line="240" w:lineRule="auto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Questions concerning autoimmune symptom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97D3B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55FF7D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371F56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B9FBED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 </w:t>
            </w:r>
          </w:p>
        </w:tc>
      </w:tr>
      <w:tr w:rsidR="00C42D2C" w:rsidRPr="00B5308F" w14:paraId="38824136" w14:textId="77777777" w:rsidTr="009E23CD">
        <w:trPr>
          <w:trHeight w:val="268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55296F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ry eye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2340B8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99 (38.2%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76B1ED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3 (42.7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94BE31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1 (0.92-1.59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5149A0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25 (0.95-1.65)</w:t>
            </w:r>
          </w:p>
        </w:tc>
      </w:tr>
      <w:tr w:rsidR="00C42D2C" w:rsidRPr="00B5308F" w14:paraId="3C777768" w14:textId="77777777" w:rsidTr="009E23CD">
        <w:trPr>
          <w:trHeight w:val="268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0C9665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ry mouth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F2A278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8 (13.3%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4FA026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5 (14.6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BFA161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11 (0.75-1.63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9EDC54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9 (0.74-1.61)</w:t>
            </w:r>
          </w:p>
        </w:tc>
      </w:tr>
      <w:tr w:rsidR="00C42D2C" w:rsidRPr="00B5308F" w14:paraId="1E0EF4E5" w14:textId="77777777" w:rsidTr="009E23CD">
        <w:trPr>
          <w:trHeight w:val="268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2C920B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aynaud's phenomenon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EB91DB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8 (5.6%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473A93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 (7.5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9F0633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37 (0.81-2.31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BDA279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30 (0.77-2.22)</w:t>
            </w:r>
          </w:p>
        </w:tc>
      </w:tr>
      <w:tr w:rsidR="00C42D2C" w:rsidRPr="00B5308F" w14:paraId="6367AF14" w14:textId="77777777" w:rsidTr="009E23CD">
        <w:trPr>
          <w:trHeight w:val="268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D5AF43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olar dermatiti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B16E6A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69 (29.9%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E5A083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9 (28.6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4BB0C9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4 (0.70-1.27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C9D7C7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8 (0.72-1.33)</w:t>
            </w:r>
          </w:p>
        </w:tc>
      </w:tr>
      <w:tr w:rsidR="00C42D2C" w:rsidRPr="00B5308F" w14:paraId="58AF72BF" w14:textId="77777777" w:rsidTr="009E23CD">
        <w:trPr>
          <w:trHeight w:val="268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B47E8A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Skin burning easily in the sun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6739AA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29 (33.7%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1C1E2C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5 (35.6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BE8215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09 (0.82-1.44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14275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11 (0.83-1.48)</w:t>
            </w:r>
          </w:p>
        </w:tc>
      </w:tr>
      <w:tr w:rsidR="00C42D2C" w:rsidRPr="00B5308F" w14:paraId="2AEEFB06" w14:textId="77777777" w:rsidTr="009E23CD">
        <w:trPr>
          <w:trHeight w:val="268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D1E6F8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Mild fever, over 37 degrees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96B346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1 (7.7%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6875F3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8 (11.6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81A5DF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57 (1.02-2.43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C5377F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74 (1.11-2.71)</w:t>
            </w:r>
          </w:p>
        </w:tc>
      </w:tr>
      <w:tr w:rsidR="00C42D2C" w:rsidRPr="00B5308F" w14:paraId="4214BA99" w14:textId="77777777" w:rsidTr="009E23CD">
        <w:trPr>
          <w:trHeight w:val="268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0E0A2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Low white cell count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567D51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2 (2.7%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127DCB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 (3.8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0A7C4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40 (0.68-2.92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E0EDEF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47 (0.70-3.07)</w:t>
            </w:r>
          </w:p>
        </w:tc>
      </w:tr>
      <w:tr w:rsidR="00C42D2C" w:rsidRPr="00B5308F" w14:paraId="71577128" w14:textId="77777777" w:rsidTr="009E23CD">
        <w:trPr>
          <w:trHeight w:val="268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475214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proofErr w:type="spellStart"/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hrombosytopenia</w:t>
            </w:r>
            <w:proofErr w:type="spellEnd"/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24A295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4 (2.8%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7DF564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 (3.8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3BA6D8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37 (0.66-2.85)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7C51B5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37 (0.66-2.87)</w:t>
            </w:r>
          </w:p>
        </w:tc>
      </w:tr>
      <w:tr w:rsidR="00C42D2C" w:rsidRPr="00B5308F" w14:paraId="7EBE3A3C" w14:textId="77777777" w:rsidTr="009E23CD">
        <w:trPr>
          <w:trHeight w:val="268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9CF4A8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Joint pain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62A4E1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72 (36.4%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5C0907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3 (47.3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D341B6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57 (1.19-2.06)*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8CB9BC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46 (1.10-1.94)*</w:t>
            </w:r>
          </w:p>
        </w:tc>
      </w:tr>
      <w:tr w:rsidR="00C42D2C" w:rsidRPr="00B5308F" w14:paraId="5E77BF7A" w14:textId="77777777" w:rsidTr="009E23CD">
        <w:trPr>
          <w:trHeight w:val="268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CD00F0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Joint swelling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A9DBD0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40 (15.3%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62B898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3 (22.2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066C6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57 (1.13-2.20)*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83A5AE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49 (1.05-2.11)*</w:t>
            </w:r>
          </w:p>
        </w:tc>
      </w:tr>
      <w:tr w:rsidR="00C42D2C" w:rsidRPr="00B5308F" w14:paraId="59A1087F" w14:textId="77777777" w:rsidTr="009E23CD">
        <w:trPr>
          <w:trHeight w:val="268"/>
        </w:trPr>
        <w:tc>
          <w:tcPr>
            <w:tcW w:w="44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F99F29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Pain of the heel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5BBAB1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78 (17.8%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15E720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1 (29.6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5093C2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94 (1.43-2.64)*</w:t>
            </w: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417137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75 (1.26-2.41)*</w:t>
            </w:r>
          </w:p>
        </w:tc>
      </w:tr>
      <w:tr w:rsidR="00C42D2C" w:rsidRPr="00B5308F" w14:paraId="737D5A26" w14:textId="77777777" w:rsidTr="009E23CD">
        <w:trPr>
          <w:trHeight w:val="268"/>
        </w:trPr>
        <w:tc>
          <w:tcPr>
            <w:tcW w:w="4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CFCED9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  <w:lang w:val="en-US"/>
              </w:rPr>
              <w:t>Sausage-shaped swelling of the fingers/toes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3F2515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8 (8.2%)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7E970E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9 (12.1%)</w:t>
            </w:r>
          </w:p>
        </w:tc>
        <w:tc>
          <w:tcPr>
            <w:tcW w:w="14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75DAD1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1.54 (1.00-2.36)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583887" w14:textId="77777777" w:rsidR="00C42D2C" w:rsidRPr="00B5308F" w:rsidRDefault="00C42D2C" w:rsidP="009E23CD">
            <w:pPr>
              <w:spacing w:line="240" w:lineRule="auto"/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B5308F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34 (0.85-2.11)</w:t>
            </w:r>
          </w:p>
        </w:tc>
      </w:tr>
    </w:tbl>
    <w:p w14:paraId="2AF84C1B" w14:textId="77777777" w:rsidR="00C42D2C" w:rsidRPr="00B5308F" w:rsidRDefault="00C42D2C" w:rsidP="00C42D2C">
      <w:pPr>
        <w:jc w:val="both"/>
        <w:rPr>
          <w:rFonts w:asciiTheme="minorHAnsi" w:hAnsiTheme="minorHAnsi" w:cstheme="minorHAnsi"/>
          <w:szCs w:val="20"/>
        </w:rPr>
      </w:pPr>
    </w:p>
    <w:p w14:paraId="128C7BA8" w14:textId="77777777" w:rsidR="00C42D2C" w:rsidRPr="00B5308F" w:rsidRDefault="00C42D2C" w:rsidP="00C42D2C">
      <w:pPr>
        <w:jc w:val="both"/>
        <w:rPr>
          <w:rFonts w:asciiTheme="minorHAnsi" w:hAnsiTheme="minorHAnsi" w:cstheme="minorHAnsi"/>
          <w:szCs w:val="20"/>
        </w:rPr>
      </w:pPr>
      <w:r w:rsidRPr="00B5308F">
        <w:rPr>
          <w:rFonts w:asciiTheme="minorHAnsi" w:hAnsiTheme="minorHAnsi" w:cstheme="minorHAnsi"/>
          <w:color w:val="222222"/>
          <w:szCs w:val="20"/>
        </w:rPr>
        <w:t>The results are reported as crude odds ratios (</w:t>
      </w:r>
      <w:proofErr w:type="spellStart"/>
      <w:r w:rsidRPr="00B5308F">
        <w:rPr>
          <w:rFonts w:asciiTheme="minorHAnsi" w:hAnsiTheme="minorHAnsi" w:cstheme="minorHAnsi"/>
          <w:color w:val="222222"/>
          <w:szCs w:val="20"/>
        </w:rPr>
        <w:t>cORs</w:t>
      </w:r>
      <w:proofErr w:type="spellEnd"/>
      <w:r w:rsidRPr="00B5308F">
        <w:rPr>
          <w:rFonts w:asciiTheme="minorHAnsi" w:hAnsiTheme="minorHAnsi" w:cstheme="minorHAnsi"/>
          <w:color w:val="222222"/>
          <w:szCs w:val="20"/>
        </w:rPr>
        <w:t>) and adjusted (</w:t>
      </w:r>
      <w:r w:rsidRPr="00B5308F">
        <w:rPr>
          <w:rFonts w:asciiTheme="minorHAnsi" w:hAnsiTheme="minorHAnsi" w:cstheme="minorHAnsi"/>
          <w:szCs w:val="20"/>
        </w:rPr>
        <w:t>BMI, physical activity, alcohol consumption, smoking, marital status and education)</w:t>
      </w:r>
      <w:r w:rsidRPr="00B5308F">
        <w:rPr>
          <w:rFonts w:asciiTheme="minorHAnsi" w:hAnsiTheme="minorHAnsi" w:cstheme="minorHAnsi"/>
          <w:color w:val="222222"/>
          <w:szCs w:val="20"/>
        </w:rPr>
        <w:t xml:space="preserve"> odds ratios (</w:t>
      </w:r>
      <w:proofErr w:type="spellStart"/>
      <w:r w:rsidRPr="00B5308F">
        <w:rPr>
          <w:rFonts w:asciiTheme="minorHAnsi" w:hAnsiTheme="minorHAnsi" w:cstheme="minorHAnsi"/>
          <w:color w:val="222222"/>
          <w:szCs w:val="20"/>
        </w:rPr>
        <w:t>aORs</w:t>
      </w:r>
      <w:proofErr w:type="spellEnd"/>
      <w:r w:rsidRPr="00B5308F">
        <w:rPr>
          <w:rFonts w:asciiTheme="minorHAnsi" w:hAnsiTheme="minorHAnsi" w:cstheme="minorHAnsi"/>
          <w:color w:val="222222"/>
          <w:szCs w:val="20"/>
        </w:rPr>
        <w:t xml:space="preserve">) with 95% confidence intervals (CIs). </w:t>
      </w:r>
      <w:r w:rsidRPr="00B5308F">
        <w:rPr>
          <w:rFonts w:asciiTheme="minorHAnsi" w:hAnsiTheme="minorHAnsi" w:cstheme="minorHAnsi"/>
          <w:szCs w:val="20"/>
        </w:rPr>
        <w:t xml:space="preserve">The values in bold and with * were statistically significant after adjustments and </w:t>
      </w:r>
      <w:proofErr w:type="spellStart"/>
      <w:r w:rsidRPr="00B5308F">
        <w:rPr>
          <w:rFonts w:asciiTheme="minorHAnsi" w:hAnsiTheme="minorHAnsi" w:cstheme="minorHAnsi"/>
          <w:szCs w:val="20"/>
        </w:rPr>
        <w:t>Benjamini</w:t>
      </w:r>
      <w:proofErr w:type="spellEnd"/>
      <w:r w:rsidRPr="00B5308F">
        <w:rPr>
          <w:rFonts w:asciiTheme="minorHAnsi" w:hAnsiTheme="minorHAnsi" w:cstheme="minorHAnsi"/>
          <w:szCs w:val="20"/>
        </w:rPr>
        <w:t>-Hochberg correction.</w:t>
      </w:r>
    </w:p>
    <w:p w14:paraId="32709953" w14:textId="77777777" w:rsidR="00C42D2C" w:rsidRPr="00B5308F" w:rsidRDefault="00C42D2C" w:rsidP="00C42D2C">
      <w:pPr>
        <w:jc w:val="both"/>
        <w:rPr>
          <w:rFonts w:asciiTheme="minorHAnsi" w:hAnsiTheme="minorHAnsi" w:cstheme="minorHAnsi"/>
          <w:szCs w:val="20"/>
        </w:rPr>
      </w:pPr>
    </w:p>
    <w:p w14:paraId="3209A050" w14:textId="330BB19B" w:rsidR="00CA1862" w:rsidRPr="00B5308F" w:rsidRDefault="00F607A5">
      <w:pPr>
        <w:rPr>
          <w:rFonts w:asciiTheme="minorHAnsi" w:hAnsiTheme="minorHAnsi" w:cstheme="minorHAnsi"/>
        </w:rPr>
      </w:pPr>
    </w:p>
    <w:sectPr w:rsidR="00CA1862" w:rsidRPr="00B5308F" w:rsidSect="000F6C60">
      <w:footnotePr>
        <w:pos w:val="beneathText"/>
      </w:footnotePr>
      <w:pgSz w:w="12240" w:h="15840"/>
      <w:pgMar w:top="1440" w:right="1440" w:bottom="1440" w:left="1185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A4951BB" w14:textId="77777777" w:rsidR="00F607A5" w:rsidRDefault="00F607A5" w:rsidP="00C42D2C">
      <w:pPr>
        <w:spacing w:line="240" w:lineRule="auto"/>
      </w:pPr>
      <w:r>
        <w:separator/>
      </w:r>
    </w:p>
  </w:endnote>
  <w:endnote w:type="continuationSeparator" w:id="0">
    <w:p w14:paraId="00D0D332" w14:textId="77777777" w:rsidR="00F607A5" w:rsidRDefault="00F607A5" w:rsidP="00C42D2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E73BF6" w14:textId="77777777" w:rsidR="00F607A5" w:rsidRDefault="00F607A5" w:rsidP="00C42D2C">
      <w:pPr>
        <w:spacing w:line="240" w:lineRule="auto"/>
      </w:pPr>
      <w:r>
        <w:separator/>
      </w:r>
    </w:p>
  </w:footnote>
  <w:footnote w:type="continuationSeparator" w:id="0">
    <w:p w14:paraId="0BAEB447" w14:textId="77777777" w:rsidR="00F607A5" w:rsidRDefault="00F607A5" w:rsidP="00C42D2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207387"/>
    <w:multiLevelType w:val="hybridMultilevel"/>
    <w:tmpl w:val="D8445DE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7742FB3"/>
    <w:multiLevelType w:val="hybridMultilevel"/>
    <w:tmpl w:val="8B663366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FD80C51"/>
    <w:multiLevelType w:val="hybridMultilevel"/>
    <w:tmpl w:val="7BCE1A7E"/>
    <w:lvl w:ilvl="0" w:tplc="040B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1A35281"/>
    <w:multiLevelType w:val="multilevel"/>
    <w:tmpl w:val="BE2C50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>
    <w:nsid w:val="27AE03DA"/>
    <w:multiLevelType w:val="hybridMultilevel"/>
    <w:tmpl w:val="6DC0CA8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2CC6603A"/>
    <w:multiLevelType w:val="hybridMultilevel"/>
    <w:tmpl w:val="A1A4AB2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338D5DCE"/>
    <w:multiLevelType w:val="multilevel"/>
    <w:tmpl w:val="E60AA2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35B80C5B"/>
    <w:multiLevelType w:val="hybridMultilevel"/>
    <w:tmpl w:val="7224632C"/>
    <w:lvl w:ilvl="0" w:tplc="6EDC80C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A267C5C"/>
    <w:multiLevelType w:val="hybridMultilevel"/>
    <w:tmpl w:val="2F645A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075139A"/>
    <w:multiLevelType w:val="hybridMultilevel"/>
    <w:tmpl w:val="342615A4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1D96842"/>
    <w:multiLevelType w:val="hybridMultilevel"/>
    <w:tmpl w:val="37B8F894"/>
    <w:lvl w:ilvl="0" w:tplc="DEAC301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>
    <w:nsid w:val="47606AEB"/>
    <w:multiLevelType w:val="hybridMultilevel"/>
    <w:tmpl w:val="182E2352"/>
    <w:lvl w:ilvl="0" w:tplc="F51254BC">
      <w:start w:val="15"/>
      <w:numFmt w:val="bullet"/>
      <w:lvlText w:val="-"/>
      <w:lvlJc w:val="left"/>
      <w:pPr>
        <w:ind w:left="2520" w:hanging="360"/>
      </w:pPr>
      <w:rPr>
        <w:rFonts w:ascii="Times New Roman" w:eastAsia="Times New Roman" w:hAnsi="Times New Roman" w:cs="Times New Roman" w:hint="default"/>
        <w:sz w:val="22"/>
      </w:rPr>
    </w:lvl>
    <w:lvl w:ilvl="1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12">
    <w:nsid w:val="62440B8E"/>
    <w:multiLevelType w:val="multilevel"/>
    <w:tmpl w:val="5F303E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69617AF9"/>
    <w:multiLevelType w:val="hybridMultilevel"/>
    <w:tmpl w:val="DF0C73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5521476"/>
    <w:multiLevelType w:val="hybridMultilevel"/>
    <w:tmpl w:val="3F6C727A"/>
    <w:lvl w:ilvl="0" w:tplc="2F30AAA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b w:val="0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5"/>
  </w:num>
  <w:num w:numId="2">
    <w:abstractNumId w:val="10"/>
  </w:num>
  <w:num w:numId="3">
    <w:abstractNumId w:val="14"/>
  </w:num>
  <w:num w:numId="4">
    <w:abstractNumId w:val="12"/>
  </w:num>
  <w:num w:numId="5">
    <w:abstractNumId w:val="4"/>
  </w:num>
  <w:num w:numId="6">
    <w:abstractNumId w:val="13"/>
  </w:num>
  <w:num w:numId="7">
    <w:abstractNumId w:val="8"/>
  </w:num>
  <w:num w:numId="8">
    <w:abstractNumId w:val="2"/>
  </w:num>
  <w:num w:numId="9">
    <w:abstractNumId w:val="11"/>
  </w:num>
  <w:num w:numId="10">
    <w:abstractNumId w:val="1"/>
  </w:num>
  <w:num w:numId="11">
    <w:abstractNumId w:val="9"/>
  </w:num>
  <w:num w:numId="12">
    <w:abstractNumId w:val="0"/>
  </w:num>
  <w:num w:numId="13">
    <w:abstractNumId w:val="7"/>
  </w:num>
  <w:num w:numId="14">
    <w:abstractNumId w:val="6"/>
  </w:num>
  <w:num w:numId="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footnotePr>
    <w:pos w:val="beneathText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AyM7IwMDAyNjSzNDJR0lEKTi0uzszPAykwrAUAbIGRniwAAAA="/>
  </w:docVars>
  <w:rsids>
    <w:rsidRoot w:val="00C42D2C"/>
    <w:rsid w:val="0013769B"/>
    <w:rsid w:val="00171D94"/>
    <w:rsid w:val="001C24A3"/>
    <w:rsid w:val="002D68A0"/>
    <w:rsid w:val="00575465"/>
    <w:rsid w:val="0065513A"/>
    <w:rsid w:val="00732D9D"/>
    <w:rsid w:val="008F1835"/>
    <w:rsid w:val="00940308"/>
    <w:rsid w:val="00A334EF"/>
    <w:rsid w:val="00AC66A6"/>
    <w:rsid w:val="00B16E53"/>
    <w:rsid w:val="00B527E2"/>
    <w:rsid w:val="00B5308F"/>
    <w:rsid w:val="00C15F5A"/>
    <w:rsid w:val="00C42D2C"/>
    <w:rsid w:val="00DB2A7C"/>
    <w:rsid w:val="00ED6C25"/>
    <w:rsid w:val="00F4743F"/>
    <w:rsid w:val="00F60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20DF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0" w:unhideWhenUsed="0" w:qFormat="1"/>
    <w:lsdException w:name="annotation subject" w:uiPriority="0"/>
    <w:lsdException w:name="Balloon Tex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2D2C"/>
    <w:pPr>
      <w:spacing w:line="480" w:lineRule="auto"/>
    </w:pPr>
    <w:rPr>
      <w:rFonts w:ascii="Times New Roman" w:eastAsia="Times New Roman" w:hAnsi="Times New Roman" w:cs="Times New Roman"/>
      <w:sz w:val="20"/>
      <w:lang w:val="en-GB" w:eastAsia="fi-FI"/>
    </w:rPr>
  </w:style>
  <w:style w:type="paragraph" w:styleId="Rubrik1">
    <w:name w:val="heading 1"/>
    <w:basedOn w:val="Normal"/>
    <w:next w:val="Normal"/>
    <w:link w:val="Rubrik1Char"/>
    <w:qFormat/>
    <w:rsid w:val="00C42D2C"/>
    <w:pPr>
      <w:keepNext/>
      <w:spacing w:before="240" w:after="60"/>
      <w:outlineLvl w:val="0"/>
    </w:pPr>
    <w:rPr>
      <w:rFonts w:cs="Arial"/>
      <w:b/>
      <w:bCs/>
      <w:kern w:val="32"/>
      <w:szCs w:val="32"/>
    </w:rPr>
  </w:style>
  <w:style w:type="paragraph" w:styleId="Rubrik2">
    <w:name w:val="heading 2"/>
    <w:basedOn w:val="Normal"/>
    <w:next w:val="Normal"/>
    <w:link w:val="Rubrik2Char"/>
    <w:qFormat/>
    <w:rsid w:val="00C42D2C"/>
    <w:pPr>
      <w:keepNext/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paragraph" w:styleId="Rubrik3">
    <w:name w:val="heading 3"/>
    <w:basedOn w:val="Normal"/>
    <w:next w:val="Normal"/>
    <w:link w:val="Rubrik3Char"/>
    <w:qFormat/>
    <w:rsid w:val="00C42D2C"/>
    <w:pPr>
      <w:keepNext/>
      <w:spacing w:before="240" w:after="60"/>
      <w:outlineLvl w:val="2"/>
    </w:pPr>
    <w:rPr>
      <w:rFonts w:cs="Arial"/>
      <w:b/>
      <w:bCs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nhideWhenUsed/>
    <w:rsid w:val="00C42D2C"/>
    <w:pPr>
      <w:tabs>
        <w:tab w:val="center" w:pos="4819"/>
        <w:tab w:val="right" w:pos="9638"/>
      </w:tabs>
    </w:pPr>
  </w:style>
  <w:style w:type="character" w:customStyle="1" w:styleId="SidhuvudChar">
    <w:name w:val="Sidhuvud Char"/>
    <w:basedOn w:val="Standardstycketeckensnitt"/>
    <w:link w:val="Sidhuvud"/>
    <w:rsid w:val="00C42D2C"/>
  </w:style>
  <w:style w:type="paragraph" w:styleId="Sidfot">
    <w:name w:val="footer"/>
    <w:basedOn w:val="Normal"/>
    <w:link w:val="SidfotChar"/>
    <w:uiPriority w:val="99"/>
    <w:unhideWhenUsed/>
    <w:rsid w:val="00C42D2C"/>
    <w:pPr>
      <w:tabs>
        <w:tab w:val="center" w:pos="4819"/>
        <w:tab w:val="right" w:pos="9638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C42D2C"/>
  </w:style>
  <w:style w:type="character" w:customStyle="1" w:styleId="Rubrik1Char">
    <w:name w:val="Rubrik 1 Char"/>
    <w:basedOn w:val="Standardstycketeckensnitt"/>
    <w:link w:val="Rubrik1"/>
    <w:rsid w:val="00C42D2C"/>
    <w:rPr>
      <w:rFonts w:ascii="Times New Roman" w:eastAsia="Times New Roman" w:hAnsi="Times New Roman" w:cs="Arial"/>
      <w:b/>
      <w:bCs/>
      <w:kern w:val="32"/>
      <w:sz w:val="20"/>
      <w:szCs w:val="32"/>
      <w:lang w:val="en-GB" w:eastAsia="fi-FI"/>
    </w:rPr>
  </w:style>
  <w:style w:type="character" w:customStyle="1" w:styleId="Rubrik2Char">
    <w:name w:val="Rubrik 2 Char"/>
    <w:basedOn w:val="Standardstycketeckensnitt"/>
    <w:link w:val="Rubrik2"/>
    <w:rsid w:val="00C42D2C"/>
    <w:rPr>
      <w:rFonts w:ascii="Times New Roman" w:eastAsia="Times New Roman" w:hAnsi="Times New Roman" w:cs="Arial"/>
      <w:b/>
      <w:bCs/>
      <w:i/>
      <w:iCs/>
      <w:sz w:val="28"/>
      <w:szCs w:val="28"/>
      <w:lang w:val="en-GB" w:eastAsia="fi-FI"/>
    </w:rPr>
  </w:style>
  <w:style w:type="character" w:customStyle="1" w:styleId="Rubrik3Char">
    <w:name w:val="Rubrik 3 Char"/>
    <w:basedOn w:val="Standardstycketeckensnitt"/>
    <w:link w:val="Rubrik3"/>
    <w:rsid w:val="00C42D2C"/>
    <w:rPr>
      <w:rFonts w:ascii="Times New Roman" w:eastAsia="Times New Roman" w:hAnsi="Times New Roman" w:cs="Arial"/>
      <w:b/>
      <w:bCs/>
      <w:sz w:val="26"/>
      <w:szCs w:val="26"/>
      <w:lang w:val="en-GB" w:eastAsia="fi-FI"/>
    </w:rPr>
  </w:style>
  <w:style w:type="character" w:styleId="Sidnummer">
    <w:name w:val="page number"/>
    <w:basedOn w:val="Standardstycketeckensnitt"/>
    <w:rsid w:val="00C42D2C"/>
  </w:style>
  <w:style w:type="character" w:styleId="Betoning">
    <w:name w:val="Emphasis"/>
    <w:qFormat/>
    <w:rsid w:val="00C42D2C"/>
    <w:rPr>
      <w:b/>
      <w:bCs/>
      <w:i w:val="0"/>
      <w:iCs w:val="0"/>
    </w:rPr>
  </w:style>
  <w:style w:type="character" w:styleId="Hyperlnk">
    <w:name w:val="Hyperlink"/>
    <w:uiPriority w:val="99"/>
    <w:rsid w:val="00C42D2C"/>
    <w:rPr>
      <w:color w:val="0000FF"/>
      <w:u w:val="single"/>
    </w:rPr>
  </w:style>
  <w:style w:type="character" w:styleId="Kommentarsreferens">
    <w:name w:val="annotation reference"/>
    <w:uiPriority w:val="99"/>
    <w:semiHidden/>
    <w:rsid w:val="00C42D2C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rsid w:val="00C42D2C"/>
    <w:rPr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C42D2C"/>
    <w:rPr>
      <w:rFonts w:ascii="Times New Roman" w:eastAsia="Times New Roman" w:hAnsi="Times New Roman" w:cs="Times New Roman"/>
      <w:sz w:val="20"/>
      <w:szCs w:val="20"/>
      <w:lang w:val="en-GB" w:eastAsia="fi-FI"/>
    </w:rPr>
  </w:style>
  <w:style w:type="paragraph" w:styleId="Kommentarsmne">
    <w:name w:val="annotation subject"/>
    <w:basedOn w:val="Kommentarer"/>
    <w:next w:val="Kommentarer"/>
    <w:link w:val="KommentarsmneChar"/>
    <w:semiHidden/>
    <w:rsid w:val="00C42D2C"/>
    <w:rPr>
      <w:b/>
      <w:bCs/>
    </w:rPr>
  </w:style>
  <w:style w:type="character" w:customStyle="1" w:styleId="KommentarsmneChar">
    <w:name w:val="Kommentarsämne Char"/>
    <w:basedOn w:val="KommentarerChar"/>
    <w:link w:val="Kommentarsmne"/>
    <w:semiHidden/>
    <w:rsid w:val="00C42D2C"/>
    <w:rPr>
      <w:rFonts w:ascii="Times New Roman" w:eastAsia="Times New Roman" w:hAnsi="Times New Roman" w:cs="Times New Roman"/>
      <w:b/>
      <w:bCs/>
      <w:sz w:val="20"/>
      <w:szCs w:val="20"/>
      <w:lang w:val="en-GB" w:eastAsia="fi-FI"/>
    </w:rPr>
  </w:style>
  <w:style w:type="paragraph" w:styleId="Ballongtext">
    <w:name w:val="Balloon Text"/>
    <w:basedOn w:val="Normal"/>
    <w:link w:val="BallongtextChar"/>
    <w:semiHidden/>
    <w:rsid w:val="00C42D2C"/>
    <w:rPr>
      <w:rFonts w:ascii="Tahoma" w:hAnsi="Tahoma" w:cs="Tahoma"/>
      <w:szCs w:val="16"/>
    </w:rPr>
  </w:style>
  <w:style w:type="character" w:customStyle="1" w:styleId="BallongtextChar">
    <w:name w:val="Ballongtext Char"/>
    <w:basedOn w:val="Standardstycketeckensnitt"/>
    <w:link w:val="Ballongtext"/>
    <w:semiHidden/>
    <w:rsid w:val="00C42D2C"/>
    <w:rPr>
      <w:rFonts w:ascii="Tahoma" w:eastAsia="Times New Roman" w:hAnsi="Tahoma" w:cs="Tahoma"/>
      <w:sz w:val="20"/>
      <w:szCs w:val="16"/>
      <w:lang w:val="en-GB" w:eastAsia="fi-FI"/>
    </w:rPr>
  </w:style>
  <w:style w:type="character" w:styleId="AnvndHyperlnk">
    <w:name w:val="FollowedHyperlink"/>
    <w:rsid w:val="00C42D2C"/>
    <w:rPr>
      <w:color w:val="954F72"/>
      <w:u w:val="single"/>
    </w:rPr>
  </w:style>
  <w:style w:type="paragraph" w:styleId="Normalwebb">
    <w:name w:val="Normal (Web)"/>
    <w:basedOn w:val="Normal"/>
    <w:uiPriority w:val="99"/>
    <w:unhideWhenUsed/>
    <w:rsid w:val="00C42D2C"/>
    <w:pPr>
      <w:spacing w:before="100" w:beforeAutospacing="1" w:after="100" w:afterAutospacing="1" w:line="240" w:lineRule="auto"/>
    </w:pPr>
    <w:rPr>
      <w:sz w:val="24"/>
    </w:rPr>
  </w:style>
  <w:style w:type="paragraph" w:styleId="HTML-frformaterad">
    <w:name w:val="HTML Preformatted"/>
    <w:basedOn w:val="Normal"/>
    <w:link w:val="HTML-frformateradChar"/>
    <w:uiPriority w:val="99"/>
    <w:unhideWhenUsed/>
    <w:rsid w:val="00C42D2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szCs w:val="20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rsid w:val="00C42D2C"/>
    <w:rPr>
      <w:rFonts w:ascii="Courier New" w:eastAsia="Times New Roman" w:hAnsi="Courier New" w:cs="Courier New"/>
      <w:sz w:val="20"/>
      <w:szCs w:val="20"/>
      <w:lang w:val="en-GB" w:eastAsia="fi-FI"/>
    </w:rPr>
  </w:style>
  <w:style w:type="character" w:styleId="Radnummer">
    <w:name w:val="line number"/>
    <w:rsid w:val="00C42D2C"/>
  </w:style>
  <w:style w:type="character" w:customStyle="1" w:styleId="apple-converted-space">
    <w:name w:val="apple-converted-space"/>
    <w:rsid w:val="00C42D2C"/>
  </w:style>
  <w:style w:type="character" w:customStyle="1" w:styleId="highlight">
    <w:name w:val="highlight"/>
    <w:rsid w:val="00C42D2C"/>
  </w:style>
  <w:style w:type="character" w:customStyle="1" w:styleId="st">
    <w:name w:val="st"/>
    <w:rsid w:val="00C42D2C"/>
  </w:style>
  <w:style w:type="paragraph" w:styleId="Revision">
    <w:name w:val="Revision"/>
    <w:hidden/>
    <w:uiPriority w:val="99"/>
    <w:unhideWhenUsed/>
    <w:rsid w:val="00C42D2C"/>
    <w:rPr>
      <w:rFonts w:ascii="Arial" w:eastAsia="Times New Roman" w:hAnsi="Arial" w:cs="Times New Roman"/>
      <w:sz w:val="20"/>
      <w:lang w:val="en-US"/>
    </w:rPr>
  </w:style>
  <w:style w:type="paragraph" w:styleId="Liststycke">
    <w:name w:val="List Paragraph"/>
    <w:basedOn w:val="Normal"/>
    <w:uiPriority w:val="34"/>
    <w:qFormat/>
    <w:rsid w:val="00C42D2C"/>
    <w:pPr>
      <w:ind w:left="720"/>
      <w:contextualSpacing/>
    </w:pPr>
  </w:style>
  <w:style w:type="paragraph" w:styleId="Ingetavstnd">
    <w:name w:val="No Spacing"/>
    <w:uiPriority w:val="1"/>
    <w:qFormat/>
    <w:rsid w:val="00C42D2C"/>
  </w:style>
  <w:style w:type="paragraph" w:styleId="Rubrik">
    <w:name w:val="Title"/>
    <w:basedOn w:val="Normal"/>
    <w:next w:val="Normal"/>
    <w:link w:val="RubrikChar"/>
    <w:uiPriority w:val="10"/>
    <w:qFormat/>
    <w:rsid w:val="00C42D2C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C42D2C"/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fi-FI"/>
    </w:rPr>
  </w:style>
  <w:style w:type="table" w:styleId="Tabelltema">
    <w:name w:val="Table Theme"/>
    <w:basedOn w:val="Normaltabell"/>
    <w:uiPriority w:val="99"/>
    <w:rsid w:val="00C42D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krivning">
    <w:name w:val="caption"/>
    <w:basedOn w:val="Normal"/>
    <w:next w:val="Normal"/>
    <w:uiPriority w:val="35"/>
    <w:unhideWhenUsed/>
    <w:qFormat/>
    <w:rsid w:val="00C42D2C"/>
    <w:pPr>
      <w:spacing w:after="200" w:line="240" w:lineRule="auto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  <w:style w:type="character" w:customStyle="1" w:styleId="UnresolvedMention1">
    <w:name w:val="Unresolved Mention1"/>
    <w:basedOn w:val="Standardstycketeckensnitt"/>
    <w:uiPriority w:val="99"/>
    <w:semiHidden/>
    <w:unhideWhenUsed/>
    <w:rsid w:val="00C42D2C"/>
    <w:rPr>
      <w:color w:val="605E5C"/>
      <w:shd w:val="clear" w:color="auto" w:fill="E1DFDD"/>
    </w:rPr>
  </w:style>
  <w:style w:type="table" w:customStyle="1" w:styleId="TableTheme1">
    <w:name w:val="Table Theme1"/>
    <w:basedOn w:val="Normaltabell"/>
    <w:next w:val="Tabelltema"/>
    <w:uiPriority w:val="99"/>
    <w:rsid w:val="00C42D2C"/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dentifier">
    <w:name w:val="identifier"/>
    <w:basedOn w:val="Standardstycketeckensnitt"/>
    <w:rsid w:val="00C42D2C"/>
  </w:style>
  <w:style w:type="character" w:customStyle="1" w:styleId="id-label">
    <w:name w:val="id-label"/>
    <w:basedOn w:val="Standardstycketeckensnitt"/>
    <w:rsid w:val="00C42D2C"/>
  </w:style>
  <w:style w:type="character" w:customStyle="1" w:styleId="Ratkaisematonmaininta1">
    <w:name w:val="Ratkaisematon maininta1"/>
    <w:basedOn w:val="Standardstycketeckensnitt"/>
    <w:uiPriority w:val="99"/>
    <w:semiHidden/>
    <w:unhideWhenUsed/>
    <w:rsid w:val="00C42D2C"/>
    <w:rPr>
      <w:color w:val="605E5C"/>
      <w:shd w:val="clear" w:color="auto" w:fill="E1DFDD"/>
    </w:rPr>
  </w:style>
  <w:style w:type="character" w:styleId="Platshllartext">
    <w:name w:val="Placeholder Text"/>
    <w:basedOn w:val="Standardstycketeckensnitt"/>
    <w:uiPriority w:val="99"/>
    <w:unhideWhenUsed/>
    <w:rsid w:val="00C42D2C"/>
    <w:rPr>
      <w:color w:val="808080"/>
    </w:rPr>
  </w:style>
  <w:style w:type="paragraph" w:customStyle="1" w:styleId="Default">
    <w:name w:val="Default"/>
    <w:rsid w:val="00C42D2C"/>
    <w:pPr>
      <w:autoSpaceDE w:val="0"/>
      <w:autoSpaceDN w:val="0"/>
      <w:adjustRightInd w:val="0"/>
    </w:pPr>
    <w:rPr>
      <w:rFonts w:ascii="Arial" w:eastAsia="Times New Roman" w:hAnsi="Arial" w:cs="Arial"/>
      <w:color w:val="000000"/>
      <w:lang w:eastAsia="fi-FI"/>
    </w:rPr>
  </w:style>
  <w:style w:type="table" w:customStyle="1" w:styleId="PlainTable2">
    <w:name w:val="Plain Table 2"/>
    <w:basedOn w:val="Normaltabell"/>
    <w:uiPriority w:val="60"/>
    <w:rsid w:val="00C42D2C"/>
    <w:rPr>
      <w:rFonts w:ascii="Times New Roman" w:eastAsia="Times New Roman" w:hAnsi="Times New Roman" w:cs="Times New Roman"/>
      <w:sz w:val="20"/>
      <w:lang w:eastAsia="fi-F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Underrubrik">
    <w:name w:val="Subtitle"/>
    <w:basedOn w:val="Normal"/>
    <w:next w:val="Normal"/>
    <w:link w:val="UnderrubrikChar"/>
    <w:qFormat/>
    <w:rsid w:val="00C42D2C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UnderrubrikChar">
    <w:name w:val="Underrubrik Char"/>
    <w:basedOn w:val="Standardstycketeckensnitt"/>
    <w:link w:val="Underrubrik"/>
    <w:rsid w:val="00C42D2C"/>
    <w:rPr>
      <w:rFonts w:eastAsiaTheme="minorEastAsia"/>
      <w:color w:val="5A5A5A" w:themeColor="text1" w:themeTint="A5"/>
      <w:spacing w:val="15"/>
      <w:sz w:val="22"/>
      <w:szCs w:val="22"/>
      <w:lang w:val="en-GB" w:eastAsia="fi-FI"/>
    </w:rPr>
  </w:style>
  <w:style w:type="character" w:customStyle="1" w:styleId="UnresolvedMention">
    <w:name w:val="Unresolved Mention"/>
    <w:basedOn w:val="Standardstycketeckensnitt"/>
    <w:uiPriority w:val="99"/>
    <w:semiHidden/>
    <w:unhideWhenUsed/>
    <w:rsid w:val="00C42D2C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0" w:unhideWhenUsed="0" w:qFormat="1"/>
    <w:lsdException w:name="annotation subject" w:uiPriority="0"/>
    <w:lsdException w:name="Balloon Text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2D2C"/>
    <w:pPr>
      <w:spacing w:line="480" w:lineRule="auto"/>
    </w:pPr>
    <w:rPr>
      <w:rFonts w:ascii="Times New Roman" w:eastAsia="Times New Roman" w:hAnsi="Times New Roman" w:cs="Times New Roman"/>
      <w:sz w:val="20"/>
      <w:lang w:val="en-GB" w:eastAsia="fi-FI"/>
    </w:rPr>
  </w:style>
  <w:style w:type="paragraph" w:styleId="Rubrik1">
    <w:name w:val="heading 1"/>
    <w:basedOn w:val="Normal"/>
    <w:next w:val="Normal"/>
    <w:link w:val="Rubrik1Char"/>
    <w:qFormat/>
    <w:rsid w:val="00C42D2C"/>
    <w:pPr>
      <w:keepNext/>
      <w:spacing w:before="240" w:after="60"/>
      <w:outlineLvl w:val="0"/>
    </w:pPr>
    <w:rPr>
      <w:rFonts w:cs="Arial"/>
      <w:b/>
      <w:bCs/>
      <w:kern w:val="32"/>
      <w:szCs w:val="32"/>
    </w:rPr>
  </w:style>
  <w:style w:type="paragraph" w:styleId="Rubrik2">
    <w:name w:val="heading 2"/>
    <w:basedOn w:val="Normal"/>
    <w:next w:val="Normal"/>
    <w:link w:val="Rubrik2Char"/>
    <w:qFormat/>
    <w:rsid w:val="00C42D2C"/>
    <w:pPr>
      <w:keepNext/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paragraph" w:styleId="Rubrik3">
    <w:name w:val="heading 3"/>
    <w:basedOn w:val="Normal"/>
    <w:next w:val="Normal"/>
    <w:link w:val="Rubrik3Char"/>
    <w:qFormat/>
    <w:rsid w:val="00C42D2C"/>
    <w:pPr>
      <w:keepNext/>
      <w:spacing w:before="240" w:after="60"/>
      <w:outlineLvl w:val="2"/>
    </w:pPr>
    <w:rPr>
      <w:rFonts w:cs="Arial"/>
      <w:b/>
      <w:bCs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nhideWhenUsed/>
    <w:rsid w:val="00C42D2C"/>
    <w:pPr>
      <w:tabs>
        <w:tab w:val="center" w:pos="4819"/>
        <w:tab w:val="right" w:pos="9638"/>
      </w:tabs>
    </w:pPr>
  </w:style>
  <w:style w:type="character" w:customStyle="1" w:styleId="SidhuvudChar">
    <w:name w:val="Sidhuvud Char"/>
    <w:basedOn w:val="Standardstycketeckensnitt"/>
    <w:link w:val="Sidhuvud"/>
    <w:rsid w:val="00C42D2C"/>
  </w:style>
  <w:style w:type="paragraph" w:styleId="Sidfot">
    <w:name w:val="footer"/>
    <w:basedOn w:val="Normal"/>
    <w:link w:val="SidfotChar"/>
    <w:uiPriority w:val="99"/>
    <w:unhideWhenUsed/>
    <w:rsid w:val="00C42D2C"/>
    <w:pPr>
      <w:tabs>
        <w:tab w:val="center" w:pos="4819"/>
        <w:tab w:val="right" w:pos="9638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C42D2C"/>
  </w:style>
  <w:style w:type="character" w:customStyle="1" w:styleId="Rubrik1Char">
    <w:name w:val="Rubrik 1 Char"/>
    <w:basedOn w:val="Standardstycketeckensnitt"/>
    <w:link w:val="Rubrik1"/>
    <w:rsid w:val="00C42D2C"/>
    <w:rPr>
      <w:rFonts w:ascii="Times New Roman" w:eastAsia="Times New Roman" w:hAnsi="Times New Roman" w:cs="Arial"/>
      <w:b/>
      <w:bCs/>
      <w:kern w:val="32"/>
      <w:sz w:val="20"/>
      <w:szCs w:val="32"/>
      <w:lang w:val="en-GB" w:eastAsia="fi-FI"/>
    </w:rPr>
  </w:style>
  <w:style w:type="character" w:customStyle="1" w:styleId="Rubrik2Char">
    <w:name w:val="Rubrik 2 Char"/>
    <w:basedOn w:val="Standardstycketeckensnitt"/>
    <w:link w:val="Rubrik2"/>
    <w:rsid w:val="00C42D2C"/>
    <w:rPr>
      <w:rFonts w:ascii="Times New Roman" w:eastAsia="Times New Roman" w:hAnsi="Times New Roman" w:cs="Arial"/>
      <w:b/>
      <w:bCs/>
      <w:i/>
      <w:iCs/>
      <w:sz w:val="28"/>
      <w:szCs w:val="28"/>
      <w:lang w:val="en-GB" w:eastAsia="fi-FI"/>
    </w:rPr>
  </w:style>
  <w:style w:type="character" w:customStyle="1" w:styleId="Rubrik3Char">
    <w:name w:val="Rubrik 3 Char"/>
    <w:basedOn w:val="Standardstycketeckensnitt"/>
    <w:link w:val="Rubrik3"/>
    <w:rsid w:val="00C42D2C"/>
    <w:rPr>
      <w:rFonts w:ascii="Times New Roman" w:eastAsia="Times New Roman" w:hAnsi="Times New Roman" w:cs="Arial"/>
      <w:b/>
      <w:bCs/>
      <w:sz w:val="26"/>
      <w:szCs w:val="26"/>
      <w:lang w:val="en-GB" w:eastAsia="fi-FI"/>
    </w:rPr>
  </w:style>
  <w:style w:type="character" w:styleId="Sidnummer">
    <w:name w:val="page number"/>
    <w:basedOn w:val="Standardstycketeckensnitt"/>
    <w:rsid w:val="00C42D2C"/>
  </w:style>
  <w:style w:type="character" w:styleId="Betoning">
    <w:name w:val="Emphasis"/>
    <w:qFormat/>
    <w:rsid w:val="00C42D2C"/>
    <w:rPr>
      <w:b/>
      <w:bCs/>
      <w:i w:val="0"/>
      <w:iCs w:val="0"/>
    </w:rPr>
  </w:style>
  <w:style w:type="character" w:styleId="Hyperlnk">
    <w:name w:val="Hyperlink"/>
    <w:uiPriority w:val="99"/>
    <w:rsid w:val="00C42D2C"/>
    <w:rPr>
      <w:color w:val="0000FF"/>
      <w:u w:val="single"/>
    </w:rPr>
  </w:style>
  <w:style w:type="character" w:styleId="Kommentarsreferens">
    <w:name w:val="annotation reference"/>
    <w:uiPriority w:val="99"/>
    <w:semiHidden/>
    <w:rsid w:val="00C42D2C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rsid w:val="00C42D2C"/>
    <w:rPr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C42D2C"/>
    <w:rPr>
      <w:rFonts w:ascii="Times New Roman" w:eastAsia="Times New Roman" w:hAnsi="Times New Roman" w:cs="Times New Roman"/>
      <w:sz w:val="20"/>
      <w:szCs w:val="20"/>
      <w:lang w:val="en-GB" w:eastAsia="fi-FI"/>
    </w:rPr>
  </w:style>
  <w:style w:type="paragraph" w:styleId="Kommentarsmne">
    <w:name w:val="annotation subject"/>
    <w:basedOn w:val="Kommentarer"/>
    <w:next w:val="Kommentarer"/>
    <w:link w:val="KommentarsmneChar"/>
    <w:semiHidden/>
    <w:rsid w:val="00C42D2C"/>
    <w:rPr>
      <w:b/>
      <w:bCs/>
    </w:rPr>
  </w:style>
  <w:style w:type="character" w:customStyle="1" w:styleId="KommentarsmneChar">
    <w:name w:val="Kommentarsämne Char"/>
    <w:basedOn w:val="KommentarerChar"/>
    <w:link w:val="Kommentarsmne"/>
    <w:semiHidden/>
    <w:rsid w:val="00C42D2C"/>
    <w:rPr>
      <w:rFonts w:ascii="Times New Roman" w:eastAsia="Times New Roman" w:hAnsi="Times New Roman" w:cs="Times New Roman"/>
      <w:b/>
      <w:bCs/>
      <w:sz w:val="20"/>
      <w:szCs w:val="20"/>
      <w:lang w:val="en-GB" w:eastAsia="fi-FI"/>
    </w:rPr>
  </w:style>
  <w:style w:type="paragraph" w:styleId="Ballongtext">
    <w:name w:val="Balloon Text"/>
    <w:basedOn w:val="Normal"/>
    <w:link w:val="BallongtextChar"/>
    <w:semiHidden/>
    <w:rsid w:val="00C42D2C"/>
    <w:rPr>
      <w:rFonts w:ascii="Tahoma" w:hAnsi="Tahoma" w:cs="Tahoma"/>
      <w:szCs w:val="16"/>
    </w:rPr>
  </w:style>
  <w:style w:type="character" w:customStyle="1" w:styleId="BallongtextChar">
    <w:name w:val="Ballongtext Char"/>
    <w:basedOn w:val="Standardstycketeckensnitt"/>
    <w:link w:val="Ballongtext"/>
    <w:semiHidden/>
    <w:rsid w:val="00C42D2C"/>
    <w:rPr>
      <w:rFonts w:ascii="Tahoma" w:eastAsia="Times New Roman" w:hAnsi="Tahoma" w:cs="Tahoma"/>
      <w:sz w:val="20"/>
      <w:szCs w:val="16"/>
      <w:lang w:val="en-GB" w:eastAsia="fi-FI"/>
    </w:rPr>
  </w:style>
  <w:style w:type="character" w:styleId="AnvndHyperlnk">
    <w:name w:val="FollowedHyperlink"/>
    <w:rsid w:val="00C42D2C"/>
    <w:rPr>
      <w:color w:val="954F72"/>
      <w:u w:val="single"/>
    </w:rPr>
  </w:style>
  <w:style w:type="paragraph" w:styleId="Normalwebb">
    <w:name w:val="Normal (Web)"/>
    <w:basedOn w:val="Normal"/>
    <w:uiPriority w:val="99"/>
    <w:unhideWhenUsed/>
    <w:rsid w:val="00C42D2C"/>
    <w:pPr>
      <w:spacing w:before="100" w:beforeAutospacing="1" w:after="100" w:afterAutospacing="1" w:line="240" w:lineRule="auto"/>
    </w:pPr>
    <w:rPr>
      <w:sz w:val="24"/>
    </w:rPr>
  </w:style>
  <w:style w:type="paragraph" w:styleId="HTML-frformaterad">
    <w:name w:val="HTML Preformatted"/>
    <w:basedOn w:val="Normal"/>
    <w:link w:val="HTML-frformateradChar"/>
    <w:uiPriority w:val="99"/>
    <w:unhideWhenUsed/>
    <w:rsid w:val="00C42D2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szCs w:val="20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rsid w:val="00C42D2C"/>
    <w:rPr>
      <w:rFonts w:ascii="Courier New" w:eastAsia="Times New Roman" w:hAnsi="Courier New" w:cs="Courier New"/>
      <w:sz w:val="20"/>
      <w:szCs w:val="20"/>
      <w:lang w:val="en-GB" w:eastAsia="fi-FI"/>
    </w:rPr>
  </w:style>
  <w:style w:type="character" w:styleId="Radnummer">
    <w:name w:val="line number"/>
    <w:rsid w:val="00C42D2C"/>
  </w:style>
  <w:style w:type="character" w:customStyle="1" w:styleId="apple-converted-space">
    <w:name w:val="apple-converted-space"/>
    <w:rsid w:val="00C42D2C"/>
  </w:style>
  <w:style w:type="character" w:customStyle="1" w:styleId="highlight">
    <w:name w:val="highlight"/>
    <w:rsid w:val="00C42D2C"/>
  </w:style>
  <w:style w:type="character" w:customStyle="1" w:styleId="st">
    <w:name w:val="st"/>
    <w:rsid w:val="00C42D2C"/>
  </w:style>
  <w:style w:type="paragraph" w:styleId="Revision">
    <w:name w:val="Revision"/>
    <w:hidden/>
    <w:uiPriority w:val="99"/>
    <w:unhideWhenUsed/>
    <w:rsid w:val="00C42D2C"/>
    <w:rPr>
      <w:rFonts w:ascii="Arial" w:eastAsia="Times New Roman" w:hAnsi="Arial" w:cs="Times New Roman"/>
      <w:sz w:val="20"/>
      <w:lang w:val="en-US"/>
    </w:rPr>
  </w:style>
  <w:style w:type="paragraph" w:styleId="Liststycke">
    <w:name w:val="List Paragraph"/>
    <w:basedOn w:val="Normal"/>
    <w:uiPriority w:val="34"/>
    <w:qFormat/>
    <w:rsid w:val="00C42D2C"/>
    <w:pPr>
      <w:ind w:left="720"/>
      <w:contextualSpacing/>
    </w:pPr>
  </w:style>
  <w:style w:type="paragraph" w:styleId="Ingetavstnd">
    <w:name w:val="No Spacing"/>
    <w:uiPriority w:val="1"/>
    <w:qFormat/>
    <w:rsid w:val="00C42D2C"/>
  </w:style>
  <w:style w:type="paragraph" w:styleId="Rubrik">
    <w:name w:val="Title"/>
    <w:basedOn w:val="Normal"/>
    <w:next w:val="Normal"/>
    <w:link w:val="RubrikChar"/>
    <w:uiPriority w:val="10"/>
    <w:qFormat/>
    <w:rsid w:val="00C42D2C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C42D2C"/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fi-FI"/>
    </w:rPr>
  </w:style>
  <w:style w:type="table" w:styleId="Tabelltema">
    <w:name w:val="Table Theme"/>
    <w:basedOn w:val="Normaltabell"/>
    <w:uiPriority w:val="99"/>
    <w:rsid w:val="00C42D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krivning">
    <w:name w:val="caption"/>
    <w:basedOn w:val="Normal"/>
    <w:next w:val="Normal"/>
    <w:uiPriority w:val="35"/>
    <w:unhideWhenUsed/>
    <w:qFormat/>
    <w:rsid w:val="00C42D2C"/>
    <w:pPr>
      <w:spacing w:after="200" w:line="240" w:lineRule="auto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  <w:style w:type="character" w:customStyle="1" w:styleId="UnresolvedMention1">
    <w:name w:val="Unresolved Mention1"/>
    <w:basedOn w:val="Standardstycketeckensnitt"/>
    <w:uiPriority w:val="99"/>
    <w:semiHidden/>
    <w:unhideWhenUsed/>
    <w:rsid w:val="00C42D2C"/>
    <w:rPr>
      <w:color w:val="605E5C"/>
      <w:shd w:val="clear" w:color="auto" w:fill="E1DFDD"/>
    </w:rPr>
  </w:style>
  <w:style w:type="table" w:customStyle="1" w:styleId="TableTheme1">
    <w:name w:val="Table Theme1"/>
    <w:basedOn w:val="Normaltabell"/>
    <w:next w:val="Tabelltema"/>
    <w:uiPriority w:val="99"/>
    <w:rsid w:val="00C42D2C"/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dentifier">
    <w:name w:val="identifier"/>
    <w:basedOn w:val="Standardstycketeckensnitt"/>
    <w:rsid w:val="00C42D2C"/>
  </w:style>
  <w:style w:type="character" w:customStyle="1" w:styleId="id-label">
    <w:name w:val="id-label"/>
    <w:basedOn w:val="Standardstycketeckensnitt"/>
    <w:rsid w:val="00C42D2C"/>
  </w:style>
  <w:style w:type="character" w:customStyle="1" w:styleId="Ratkaisematonmaininta1">
    <w:name w:val="Ratkaisematon maininta1"/>
    <w:basedOn w:val="Standardstycketeckensnitt"/>
    <w:uiPriority w:val="99"/>
    <w:semiHidden/>
    <w:unhideWhenUsed/>
    <w:rsid w:val="00C42D2C"/>
    <w:rPr>
      <w:color w:val="605E5C"/>
      <w:shd w:val="clear" w:color="auto" w:fill="E1DFDD"/>
    </w:rPr>
  </w:style>
  <w:style w:type="character" w:styleId="Platshllartext">
    <w:name w:val="Placeholder Text"/>
    <w:basedOn w:val="Standardstycketeckensnitt"/>
    <w:uiPriority w:val="99"/>
    <w:unhideWhenUsed/>
    <w:rsid w:val="00C42D2C"/>
    <w:rPr>
      <w:color w:val="808080"/>
    </w:rPr>
  </w:style>
  <w:style w:type="paragraph" w:customStyle="1" w:styleId="Default">
    <w:name w:val="Default"/>
    <w:rsid w:val="00C42D2C"/>
    <w:pPr>
      <w:autoSpaceDE w:val="0"/>
      <w:autoSpaceDN w:val="0"/>
      <w:adjustRightInd w:val="0"/>
    </w:pPr>
    <w:rPr>
      <w:rFonts w:ascii="Arial" w:eastAsia="Times New Roman" w:hAnsi="Arial" w:cs="Arial"/>
      <w:color w:val="000000"/>
      <w:lang w:eastAsia="fi-FI"/>
    </w:rPr>
  </w:style>
  <w:style w:type="table" w:customStyle="1" w:styleId="PlainTable2">
    <w:name w:val="Plain Table 2"/>
    <w:basedOn w:val="Normaltabell"/>
    <w:uiPriority w:val="60"/>
    <w:rsid w:val="00C42D2C"/>
    <w:rPr>
      <w:rFonts w:ascii="Times New Roman" w:eastAsia="Times New Roman" w:hAnsi="Times New Roman" w:cs="Times New Roman"/>
      <w:sz w:val="20"/>
      <w:lang w:eastAsia="fi-F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Underrubrik">
    <w:name w:val="Subtitle"/>
    <w:basedOn w:val="Normal"/>
    <w:next w:val="Normal"/>
    <w:link w:val="UnderrubrikChar"/>
    <w:qFormat/>
    <w:rsid w:val="00C42D2C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UnderrubrikChar">
    <w:name w:val="Underrubrik Char"/>
    <w:basedOn w:val="Standardstycketeckensnitt"/>
    <w:link w:val="Underrubrik"/>
    <w:rsid w:val="00C42D2C"/>
    <w:rPr>
      <w:rFonts w:eastAsiaTheme="minorEastAsia"/>
      <w:color w:val="5A5A5A" w:themeColor="text1" w:themeTint="A5"/>
      <w:spacing w:val="15"/>
      <w:sz w:val="22"/>
      <w:szCs w:val="22"/>
      <w:lang w:val="en-GB" w:eastAsia="fi-FI"/>
    </w:rPr>
  </w:style>
  <w:style w:type="character" w:customStyle="1" w:styleId="UnresolvedMention">
    <w:name w:val="Unresolved Mention"/>
    <w:basedOn w:val="Standardstycketeckensnitt"/>
    <w:uiPriority w:val="99"/>
    <w:semiHidden/>
    <w:unhideWhenUsed/>
    <w:rsid w:val="00C42D2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808</Words>
  <Characters>9583</Characters>
  <Application>Microsoft Office Word</Application>
  <DocSecurity>0</DocSecurity>
  <Lines>79</Lines>
  <Paragraphs>22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Gothenburg University</Company>
  <LinksUpToDate>false</LinksUpToDate>
  <CharactersWithSpaces>11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da Kujanpää</dc:creator>
  <cp:lastModifiedBy>Susana Benedet Perea</cp:lastModifiedBy>
  <cp:revision>2</cp:revision>
  <dcterms:created xsi:type="dcterms:W3CDTF">2022-04-29T12:27:00Z</dcterms:created>
  <dcterms:modified xsi:type="dcterms:W3CDTF">2022-04-29T12:27:00Z</dcterms:modified>
</cp:coreProperties>
</file>